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1181DA0" w14:textId="77777777" w:rsidR="00C75293" w:rsidRPr="00A64540" w:rsidRDefault="00C75293" w:rsidP="00C75293">
      <w:pPr>
        <w:jc w:val="center"/>
        <w:rPr>
          <w:rFonts w:ascii="Arial" w:hAnsi="Arial"/>
          <w:sz w:val="56"/>
          <w:szCs w:val="56"/>
        </w:rPr>
      </w:pPr>
    </w:p>
    <w:p w14:paraId="0B59001D" w14:textId="77777777" w:rsidR="00C75293" w:rsidRPr="00A64540" w:rsidRDefault="00C75293" w:rsidP="00C75293">
      <w:pPr>
        <w:jc w:val="center"/>
        <w:rPr>
          <w:rFonts w:ascii="Arial" w:hAnsi="Arial"/>
          <w:sz w:val="56"/>
          <w:szCs w:val="56"/>
        </w:rPr>
      </w:pPr>
    </w:p>
    <w:p w14:paraId="15692674" w14:textId="77777777" w:rsidR="00C75293" w:rsidRPr="00A64540" w:rsidRDefault="00C75293" w:rsidP="00C75293">
      <w:pPr>
        <w:jc w:val="center"/>
        <w:rPr>
          <w:rFonts w:ascii="Arial" w:hAnsi="Arial"/>
          <w:sz w:val="56"/>
          <w:szCs w:val="56"/>
        </w:rPr>
      </w:pPr>
    </w:p>
    <w:p w14:paraId="3AEEC67B" w14:textId="77777777" w:rsidR="00C75293" w:rsidRPr="00A64540" w:rsidRDefault="00C75293" w:rsidP="00C75293">
      <w:pPr>
        <w:jc w:val="center"/>
        <w:rPr>
          <w:rFonts w:ascii="Arial" w:hAnsi="Arial"/>
          <w:sz w:val="56"/>
          <w:szCs w:val="56"/>
        </w:rPr>
      </w:pPr>
    </w:p>
    <w:p w14:paraId="5EBC280B" w14:textId="77777777" w:rsidR="00C75293" w:rsidRPr="00A64540" w:rsidRDefault="00C75293" w:rsidP="00C75293">
      <w:pPr>
        <w:jc w:val="center"/>
        <w:rPr>
          <w:rFonts w:ascii="Arial" w:hAnsi="Arial"/>
          <w:sz w:val="56"/>
          <w:szCs w:val="56"/>
        </w:rPr>
      </w:pPr>
    </w:p>
    <w:p w14:paraId="07D86F5D" w14:textId="754121D7" w:rsidR="00C75293" w:rsidRPr="006505F6" w:rsidRDefault="00C75293" w:rsidP="00C75293">
      <w:pPr>
        <w:jc w:val="center"/>
        <w:rPr>
          <w:rFonts w:ascii="Arial" w:hAnsi="Arial"/>
          <w:sz w:val="56"/>
          <w:szCs w:val="56"/>
          <w:lang w:val="en-US"/>
        </w:rPr>
      </w:pPr>
      <w:r w:rsidRPr="006505F6">
        <w:rPr>
          <w:rFonts w:ascii="Arial" w:hAnsi="Arial"/>
          <w:sz w:val="56"/>
          <w:szCs w:val="56"/>
          <w:lang w:val="en-US"/>
        </w:rPr>
        <w:t>Supplementary Tables</w:t>
      </w:r>
      <w:r w:rsidRPr="006505F6">
        <w:rPr>
          <w:rFonts w:ascii="Arial" w:hAnsi="Arial"/>
          <w:sz w:val="56"/>
          <w:szCs w:val="56"/>
          <w:lang w:val="en-US"/>
        </w:rPr>
        <w:br w:type="page"/>
      </w:r>
    </w:p>
    <w:p w14:paraId="0CC58D75" w14:textId="18B02A5C" w:rsidR="0017665C" w:rsidRPr="006505F6" w:rsidRDefault="0017665C" w:rsidP="0017665C">
      <w:pPr>
        <w:ind w:right="-425"/>
        <w:rPr>
          <w:rFonts w:ascii="Arial" w:hAnsi="Arial" w:cs="Arial"/>
          <w:lang w:val="en-US"/>
        </w:rPr>
      </w:pPr>
      <w:r w:rsidRPr="006505F6">
        <w:rPr>
          <w:rFonts w:ascii="Arial" w:hAnsi="Arial" w:cs="Arial"/>
          <w:b/>
          <w:lang w:val="en-US"/>
        </w:rPr>
        <w:lastRenderedPageBreak/>
        <w:t>Table S1.</w:t>
      </w:r>
      <w:r w:rsidRPr="006505F6">
        <w:rPr>
          <w:rFonts w:ascii="Arial" w:hAnsi="Arial" w:cs="Arial"/>
          <w:lang w:val="en-US"/>
        </w:rPr>
        <w:t xml:space="preserve"> Literature using </w:t>
      </w:r>
      <w:proofErr w:type="spellStart"/>
      <w:r w:rsidRPr="006505F6">
        <w:rPr>
          <w:rFonts w:ascii="Arial" w:hAnsi="Arial" w:cs="Arial"/>
          <w:lang w:val="en-US"/>
        </w:rPr>
        <w:t>Biolog</w:t>
      </w:r>
      <w:proofErr w:type="spellEnd"/>
      <w:r w:rsidRPr="006505F6">
        <w:rPr>
          <w:rFonts w:ascii="Arial" w:hAnsi="Arial" w:cs="Arial"/>
          <w:lang w:val="en-US"/>
        </w:rPr>
        <w:t xml:space="preserve"> plates to assess community functional diversity in different marine habitats. Number of natural samples means directly collected from the sea, i.e. in experiments, the initial time.</w:t>
      </w:r>
      <w:r w:rsidR="00CA1431" w:rsidRPr="006505F6">
        <w:rPr>
          <w:rFonts w:ascii="Arial" w:hAnsi="Arial" w:cs="Arial"/>
          <w:lang w:val="en-US"/>
        </w:rPr>
        <w:t xml:space="preserve"> </w:t>
      </w:r>
    </w:p>
    <w:p w14:paraId="7BA17794" w14:textId="565CB7AF" w:rsidR="00C75293" w:rsidRPr="006505F6" w:rsidRDefault="00C75293" w:rsidP="00C75293">
      <w:pPr>
        <w:rPr>
          <w:rFonts w:ascii="Arial" w:hAnsi="Arial" w:cs="Arial"/>
          <w:lang w:val="en-US"/>
        </w:rPr>
      </w:pPr>
    </w:p>
    <w:p w14:paraId="7D41146C" w14:textId="6B10BE50" w:rsidR="00220ECA" w:rsidRDefault="0017665C">
      <w:pPr>
        <w:rPr>
          <w:rFonts w:ascii="Arial" w:hAnsi="Arial"/>
        </w:rPr>
      </w:pPr>
      <w:r w:rsidRPr="0017665C">
        <w:rPr>
          <w:rFonts w:ascii="Arial" w:hAnsi="Arial"/>
          <w:noProof/>
        </w:rPr>
        <w:drawing>
          <wp:inline distT="0" distB="0" distL="0" distR="0" wp14:anchorId="7C61E943" wp14:editId="17940E5B">
            <wp:extent cx="8970010" cy="4884375"/>
            <wp:effectExtent l="0" t="0" r="0" b="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8981056" cy="48903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DDB4CC" w14:textId="1B455FDA" w:rsidR="00595FF8" w:rsidRPr="00AE2F3D" w:rsidRDefault="00CF7F71">
      <w:pPr>
        <w:rPr>
          <w:lang w:val="en-US"/>
        </w:rPr>
      </w:pPr>
      <w:r w:rsidRPr="006505F6">
        <w:rPr>
          <w:lang w:val="en-US"/>
        </w:rPr>
        <w:br w:type="page"/>
      </w:r>
      <w:r w:rsidR="000D387F" w:rsidRPr="006505F6">
        <w:rPr>
          <w:rFonts w:ascii="Arial" w:hAnsi="Arial" w:cs="Arial"/>
          <w:lang w:val="en-US"/>
        </w:rPr>
        <w:lastRenderedPageBreak/>
        <w:t xml:space="preserve"> </w:t>
      </w:r>
      <w:r w:rsidR="009746FE" w:rsidRPr="006505F6">
        <w:rPr>
          <w:rFonts w:ascii="Arial" w:hAnsi="Arial" w:cs="Arial"/>
          <w:b/>
          <w:lang w:val="en-US"/>
        </w:rPr>
        <w:t xml:space="preserve">Table </w:t>
      </w:r>
      <w:r w:rsidR="008B49BE" w:rsidRPr="006505F6">
        <w:rPr>
          <w:rFonts w:ascii="Arial" w:hAnsi="Arial" w:cs="Arial"/>
          <w:b/>
          <w:color w:val="000000" w:themeColor="text1"/>
          <w:lang w:val="en-US"/>
        </w:rPr>
        <w:t>S</w:t>
      </w:r>
      <w:r w:rsidR="00C20E53" w:rsidRPr="006505F6">
        <w:rPr>
          <w:rFonts w:ascii="Arial" w:hAnsi="Arial" w:cs="Arial"/>
          <w:b/>
          <w:color w:val="000000" w:themeColor="text1"/>
          <w:lang w:val="en-US"/>
        </w:rPr>
        <w:t>2</w:t>
      </w:r>
      <w:r w:rsidR="009746FE" w:rsidRPr="006505F6">
        <w:rPr>
          <w:rFonts w:ascii="Arial" w:hAnsi="Arial" w:cs="Arial"/>
          <w:b/>
          <w:lang w:val="en-US"/>
        </w:rPr>
        <w:t>.</w:t>
      </w:r>
      <w:r w:rsidR="009746FE" w:rsidRPr="006505F6">
        <w:rPr>
          <w:rFonts w:ascii="Arial" w:hAnsi="Arial" w:cs="Arial"/>
          <w:lang w:val="en-US"/>
        </w:rPr>
        <w:t xml:space="preserve"> Mean values and standard deviation (in brackets) of environmental and biological parameters for the samples collected at each oceanic layer. </w:t>
      </w:r>
      <w:r w:rsidR="000D07D8" w:rsidRPr="006505F6">
        <w:rPr>
          <w:rFonts w:ascii="Arial" w:hAnsi="Arial" w:cs="Arial"/>
          <w:lang w:val="en-US"/>
        </w:rPr>
        <w:t>DCM</w:t>
      </w:r>
      <w:r w:rsidR="00175CD7" w:rsidRPr="006505F6">
        <w:rPr>
          <w:rFonts w:ascii="Arial" w:hAnsi="Arial" w:cs="Arial"/>
          <w:lang w:val="en-US"/>
        </w:rPr>
        <w:t>,</w:t>
      </w:r>
      <w:r w:rsidR="000D07D8" w:rsidRPr="006505F6">
        <w:rPr>
          <w:rFonts w:ascii="Arial" w:hAnsi="Arial" w:cs="Arial"/>
          <w:lang w:val="en-US"/>
        </w:rPr>
        <w:t xml:space="preserve"> Deep Chlorophyll Maximum; </w:t>
      </w:r>
      <w:proofErr w:type="spellStart"/>
      <w:r w:rsidR="009746FE" w:rsidRPr="006505F6">
        <w:rPr>
          <w:rFonts w:ascii="Arial" w:hAnsi="Arial" w:cs="Arial"/>
          <w:lang w:val="en-US"/>
        </w:rPr>
        <w:t>Chla</w:t>
      </w:r>
      <w:proofErr w:type="spellEnd"/>
      <w:r w:rsidR="009746FE" w:rsidRPr="006505F6">
        <w:rPr>
          <w:rFonts w:ascii="Arial" w:hAnsi="Arial" w:cs="Arial"/>
          <w:lang w:val="en-US"/>
        </w:rPr>
        <w:t>, chlorophyll a (</w:t>
      </w:r>
      <w:r w:rsidR="009746FE" w:rsidRPr="004663AC">
        <w:rPr>
          <w:rFonts w:ascii="Symbol" w:hAnsi="Symbol" w:cs="Arial"/>
        </w:rPr>
        <w:t></w:t>
      </w:r>
      <w:r w:rsidR="009746FE" w:rsidRPr="006505F6">
        <w:rPr>
          <w:rFonts w:ascii="Arial" w:hAnsi="Arial" w:cs="Arial"/>
          <w:lang w:val="en-US"/>
        </w:rPr>
        <w:t>g l</w:t>
      </w:r>
      <w:r w:rsidR="009746FE" w:rsidRPr="006505F6">
        <w:rPr>
          <w:rFonts w:ascii="Arial" w:hAnsi="Arial" w:cs="Arial"/>
          <w:vertAlign w:val="superscript"/>
          <w:lang w:val="en-US"/>
        </w:rPr>
        <w:t>-1</w:t>
      </w:r>
      <w:r w:rsidR="009746FE" w:rsidRPr="006505F6">
        <w:rPr>
          <w:rFonts w:ascii="Arial" w:hAnsi="Arial" w:cs="Arial"/>
          <w:lang w:val="en-US"/>
        </w:rPr>
        <w:t xml:space="preserve">); PA: </w:t>
      </w:r>
      <w:r w:rsidR="00175CD7" w:rsidRPr="006505F6">
        <w:rPr>
          <w:rFonts w:ascii="Arial" w:hAnsi="Arial" w:cs="Arial"/>
          <w:lang w:val="en-US"/>
        </w:rPr>
        <w:t>p</w:t>
      </w:r>
      <w:r w:rsidR="009746FE" w:rsidRPr="006505F6">
        <w:rPr>
          <w:rFonts w:ascii="Arial" w:hAnsi="Arial" w:cs="Arial"/>
          <w:lang w:val="en-US"/>
        </w:rPr>
        <w:t>rokaryotic abundance (cell ml</w:t>
      </w:r>
      <w:r w:rsidR="009746FE" w:rsidRPr="006505F6">
        <w:rPr>
          <w:rFonts w:ascii="Arial" w:hAnsi="Arial" w:cs="Arial"/>
          <w:vertAlign w:val="superscript"/>
          <w:lang w:val="en-US"/>
        </w:rPr>
        <w:t>-1</w:t>
      </w:r>
      <w:r w:rsidR="009746FE" w:rsidRPr="006505F6">
        <w:rPr>
          <w:rFonts w:ascii="Arial" w:hAnsi="Arial" w:cs="Arial"/>
          <w:lang w:val="en-US"/>
        </w:rPr>
        <w:t xml:space="preserve">): PHP: </w:t>
      </w:r>
      <w:r w:rsidR="00175CD7" w:rsidRPr="006505F6">
        <w:rPr>
          <w:rFonts w:ascii="Arial" w:hAnsi="Arial" w:cs="Arial"/>
          <w:lang w:val="en-US"/>
        </w:rPr>
        <w:t>p</w:t>
      </w:r>
      <w:r w:rsidR="009746FE" w:rsidRPr="006505F6">
        <w:rPr>
          <w:rFonts w:ascii="Arial" w:hAnsi="Arial" w:cs="Arial"/>
          <w:lang w:val="en-US"/>
        </w:rPr>
        <w:t>rokaryotic heterotrophic production (</w:t>
      </w:r>
      <w:r w:rsidR="009746FE" w:rsidRPr="004663AC">
        <w:rPr>
          <w:rFonts w:ascii="Symbol" w:hAnsi="Symbol" w:cs="Arial"/>
        </w:rPr>
        <w:t></w:t>
      </w:r>
      <w:r w:rsidR="009746FE" w:rsidRPr="006505F6">
        <w:rPr>
          <w:rFonts w:ascii="Arial" w:hAnsi="Arial" w:cs="Arial"/>
          <w:lang w:val="en-US"/>
        </w:rPr>
        <w:t>g C l</w:t>
      </w:r>
      <w:r w:rsidR="009746FE" w:rsidRPr="006505F6">
        <w:rPr>
          <w:rFonts w:ascii="Arial" w:hAnsi="Arial" w:cs="Arial"/>
          <w:vertAlign w:val="superscript"/>
          <w:lang w:val="en-US"/>
        </w:rPr>
        <w:t>-1</w:t>
      </w:r>
      <w:r w:rsidR="009746FE" w:rsidRPr="006505F6">
        <w:rPr>
          <w:rFonts w:ascii="Arial" w:hAnsi="Arial" w:cs="Arial"/>
          <w:lang w:val="en-US"/>
        </w:rPr>
        <w:t xml:space="preserve"> d</w:t>
      </w:r>
      <w:r w:rsidR="009746FE" w:rsidRPr="006505F6">
        <w:rPr>
          <w:rFonts w:ascii="Arial" w:hAnsi="Arial" w:cs="Arial"/>
          <w:vertAlign w:val="superscript"/>
          <w:lang w:val="en-US"/>
        </w:rPr>
        <w:t>-1</w:t>
      </w:r>
      <w:r w:rsidR="009746FE" w:rsidRPr="006505F6">
        <w:rPr>
          <w:rFonts w:ascii="Arial" w:hAnsi="Arial" w:cs="Arial"/>
          <w:lang w:val="en-US"/>
        </w:rPr>
        <w:t>); V</w:t>
      </w:r>
      <w:r w:rsidR="000D07D8" w:rsidRPr="006505F6">
        <w:rPr>
          <w:rFonts w:ascii="Arial" w:hAnsi="Arial" w:cs="Arial"/>
          <w:lang w:val="en-US"/>
        </w:rPr>
        <w:t>A</w:t>
      </w:r>
      <w:r w:rsidR="009746FE" w:rsidRPr="006505F6">
        <w:rPr>
          <w:rFonts w:ascii="Arial" w:hAnsi="Arial" w:cs="Arial"/>
          <w:lang w:val="en-US"/>
        </w:rPr>
        <w:t>: viral abundance ml</w:t>
      </w:r>
      <w:r w:rsidR="009746FE" w:rsidRPr="006505F6">
        <w:rPr>
          <w:rFonts w:ascii="Arial" w:hAnsi="Arial" w:cs="Arial"/>
          <w:vertAlign w:val="superscript"/>
          <w:lang w:val="en-US"/>
        </w:rPr>
        <w:t>-1</w:t>
      </w:r>
      <w:r w:rsidR="009746FE" w:rsidRPr="006505F6">
        <w:rPr>
          <w:rFonts w:ascii="Arial" w:hAnsi="Arial" w:cs="Arial"/>
          <w:lang w:val="en-US"/>
        </w:rPr>
        <w:t xml:space="preserve">, DOC: </w:t>
      </w:r>
      <w:r w:rsidR="00175CD7" w:rsidRPr="006505F6">
        <w:rPr>
          <w:rFonts w:ascii="Arial" w:hAnsi="Arial" w:cs="Arial"/>
          <w:lang w:val="en-US"/>
        </w:rPr>
        <w:t>d</w:t>
      </w:r>
      <w:r w:rsidR="009746FE" w:rsidRPr="006505F6">
        <w:rPr>
          <w:rFonts w:ascii="Arial" w:hAnsi="Arial" w:cs="Arial"/>
          <w:lang w:val="en-US"/>
        </w:rPr>
        <w:t xml:space="preserve">issolved organic </w:t>
      </w:r>
      <w:r w:rsidR="00A64540" w:rsidRPr="006505F6">
        <w:rPr>
          <w:rFonts w:ascii="Arial" w:hAnsi="Arial" w:cs="Arial"/>
          <w:lang w:val="en-US"/>
        </w:rPr>
        <w:t>carbon</w:t>
      </w:r>
      <w:r w:rsidR="009746FE" w:rsidRPr="006505F6">
        <w:rPr>
          <w:rFonts w:ascii="Arial" w:hAnsi="Arial" w:cs="Arial"/>
          <w:lang w:val="en-US"/>
        </w:rPr>
        <w:t xml:space="preserve"> (</w:t>
      </w:r>
      <w:r w:rsidR="000D07D8" w:rsidRPr="000D07D8">
        <w:rPr>
          <w:rFonts w:ascii="Symbol" w:hAnsi="Symbol" w:cs="Arial"/>
        </w:rPr>
        <w:t></w:t>
      </w:r>
      <w:proofErr w:type="spellStart"/>
      <w:r w:rsidR="009746FE" w:rsidRPr="006505F6">
        <w:rPr>
          <w:rFonts w:ascii="Arial" w:hAnsi="Arial" w:cs="Arial"/>
          <w:lang w:val="en-US"/>
        </w:rPr>
        <w:t>mol</w:t>
      </w:r>
      <w:proofErr w:type="spellEnd"/>
      <w:r w:rsidR="009746FE" w:rsidRPr="006505F6">
        <w:rPr>
          <w:rFonts w:ascii="Arial" w:hAnsi="Arial" w:cs="Arial"/>
          <w:lang w:val="en-US"/>
        </w:rPr>
        <w:t xml:space="preserve"> </w:t>
      </w:r>
      <w:r w:rsidR="000D07D8" w:rsidRPr="006505F6">
        <w:rPr>
          <w:rFonts w:ascii="Arial" w:hAnsi="Arial" w:cs="Arial"/>
          <w:lang w:val="en-US"/>
        </w:rPr>
        <w:t>C l</w:t>
      </w:r>
      <w:r w:rsidR="009746FE" w:rsidRPr="006505F6">
        <w:rPr>
          <w:rFonts w:ascii="Arial" w:hAnsi="Arial" w:cs="Arial"/>
          <w:vertAlign w:val="superscript"/>
          <w:lang w:val="en-US"/>
        </w:rPr>
        <w:t>-1</w:t>
      </w:r>
      <w:r w:rsidR="009746FE" w:rsidRPr="006505F6">
        <w:rPr>
          <w:rFonts w:ascii="Arial" w:hAnsi="Arial" w:cs="Arial"/>
          <w:lang w:val="en-US"/>
        </w:rPr>
        <w:t>); Fluorescence of DOM components C1, C2, C3, C4 (</w:t>
      </w:r>
      <w:r w:rsidR="00A64540" w:rsidRPr="006505F6">
        <w:rPr>
          <w:rFonts w:ascii="Arial" w:hAnsi="Arial" w:cs="Arial"/>
          <w:lang w:val="en-US"/>
        </w:rPr>
        <w:t>Raman units</w:t>
      </w:r>
      <w:r w:rsidR="009746FE" w:rsidRPr="006505F6">
        <w:rPr>
          <w:rFonts w:ascii="Arial" w:hAnsi="Arial" w:cs="Arial"/>
          <w:lang w:val="en-US"/>
        </w:rPr>
        <w:t>).</w:t>
      </w:r>
      <w:r w:rsidR="00A64540" w:rsidRPr="006505F6">
        <w:rPr>
          <w:rFonts w:ascii="Arial" w:hAnsi="Arial" w:cs="Arial"/>
          <w:lang w:val="en-US"/>
        </w:rPr>
        <w:t xml:space="preserve"> </w:t>
      </w:r>
      <w:r w:rsidR="00E51AA0">
        <w:rPr>
          <w:rFonts w:ascii="Arial" w:hAnsi="Arial" w:cs="Arial"/>
          <w:lang w:val="en-US"/>
        </w:rPr>
        <w:t>N indicates t</w:t>
      </w:r>
      <w:r w:rsidR="00A64540" w:rsidRPr="006505F6">
        <w:rPr>
          <w:rFonts w:ascii="Arial" w:hAnsi="Arial" w:cs="Arial"/>
          <w:lang w:val="en-US"/>
        </w:rPr>
        <w:t xml:space="preserve">he range </w:t>
      </w:r>
      <w:r w:rsidR="00AE2F3D">
        <w:rPr>
          <w:rFonts w:ascii="Arial" w:hAnsi="Arial" w:cs="Arial"/>
          <w:lang w:val="en-US"/>
        </w:rPr>
        <w:t xml:space="preserve">in the number </w:t>
      </w:r>
      <w:r w:rsidR="00A64540" w:rsidRPr="006505F6">
        <w:rPr>
          <w:rFonts w:ascii="Arial" w:hAnsi="Arial" w:cs="Arial"/>
          <w:lang w:val="en-US"/>
        </w:rPr>
        <w:t xml:space="preserve">of samples </w:t>
      </w:r>
      <w:r w:rsidR="0066772A" w:rsidRPr="006505F6">
        <w:rPr>
          <w:rFonts w:ascii="Arial" w:hAnsi="Arial" w:cs="Arial"/>
          <w:lang w:val="en-US"/>
        </w:rPr>
        <w:t>analyzed</w:t>
      </w:r>
      <w:r w:rsidR="00A64540" w:rsidRPr="006505F6">
        <w:rPr>
          <w:rFonts w:ascii="Arial" w:hAnsi="Arial" w:cs="Arial"/>
          <w:lang w:val="en-US"/>
        </w:rPr>
        <w:t xml:space="preserve"> in each layer depending on the variable. </w:t>
      </w:r>
      <w:r w:rsidR="00E51AA0">
        <w:rPr>
          <w:rFonts w:ascii="Arial" w:hAnsi="Arial" w:cs="Arial"/>
          <w:lang w:val="en-US"/>
        </w:rPr>
        <w:t xml:space="preserve">Depths of each </w:t>
      </w:r>
      <w:r w:rsidR="00E51AA0" w:rsidRPr="00E51AA0">
        <w:rPr>
          <w:rFonts w:ascii="Arial" w:hAnsi="Arial" w:cs="Arial"/>
          <w:lang w:val="en-US"/>
        </w:rPr>
        <w:t xml:space="preserve">layer: </w:t>
      </w:r>
      <w:r w:rsidR="00A64540" w:rsidRPr="00E51AA0">
        <w:rPr>
          <w:rFonts w:ascii="Arial" w:hAnsi="Arial" w:cs="Arial"/>
          <w:lang w:val="en-US"/>
        </w:rPr>
        <w:t>Surface</w:t>
      </w:r>
      <w:r w:rsidR="00E51AA0" w:rsidRPr="00E51AA0">
        <w:rPr>
          <w:rFonts w:ascii="Arial" w:hAnsi="Arial" w:cs="Arial"/>
          <w:lang w:val="en-US"/>
        </w:rPr>
        <w:t xml:space="preserve">: </w:t>
      </w:r>
      <w:r w:rsidR="00426A7E" w:rsidRPr="00E51AA0">
        <w:rPr>
          <w:rFonts w:ascii="Arial" w:hAnsi="Arial" w:cs="Arial"/>
          <w:lang w:val="en-US"/>
        </w:rPr>
        <w:t>3</w:t>
      </w:r>
      <w:r w:rsidR="00A64540" w:rsidRPr="00E51AA0">
        <w:rPr>
          <w:rFonts w:ascii="Arial" w:hAnsi="Arial" w:cs="Arial"/>
          <w:lang w:val="en-US"/>
        </w:rPr>
        <w:t xml:space="preserve"> m</w:t>
      </w:r>
      <w:r w:rsidR="00E51AA0" w:rsidRPr="00E51AA0">
        <w:rPr>
          <w:rFonts w:ascii="Arial" w:hAnsi="Arial" w:cs="Arial"/>
          <w:lang w:val="en-US"/>
        </w:rPr>
        <w:t xml:space="preserve">; </w:t>
      </w:r>
      <w:r w:rsidR="00A64540" w:rsidRPr="00E51AA0">
        <w:rPr>
          <w:rFonts w:ascii="Arial" w:hAnsi="Arial" w:cs="Arial"/>
          <w:lang w:val="en-US"/>
        </w:rPr>
        <w:t>DCM</w:t>
      </w:r>
      <w:r w:rsidR="00E51AA0" w:rsidRPr="00E51AA0">
        <w:rPr>
          <w:rFonts w:ascii="Arial" w:hAnsi="Arial" w:cs="Arial"/>
          <w:lang w:val="en-US"/>
        </w:rPr>
        <w:t xml:space="preserve">: </w:t>
      </w:r>
      <w:r w:rsidR="00426A7E" w:rsidRPr="00E51AA0">
        <w:rPr>
          <w:rFonts w:ascii="Arial" w:hAnsi="Arial" w:cs="Arial"/>
          <w:lang w:val="en-US"/>
        </w:rPr>
        <w:t>19-150m</w:t>
      </w:r>
      <w:r w:rsidR="00E51AA0" w:rsidRPr="00E51AA0">
        <w:rPr>
          <w:rFonts w:ascii="Arial" w:hAnsi="Arial" w:cs="Arial"/>
          <w:lang w:val="en-US"/>
        </w:rPr>
        <w:t>;</w:t>
      </w:r>
      <w:r w:rsidR="00426A7E" w:rsidRPr="00E51AA0">
        <w:rPr>
          <w:rFonts w:ascii="Arial" w:hAnsi="Arial" w:cs="Arial"/>
          <w:lang w:val="en-US"/>
        </w:rPr>
        <w:t xml:space="preserve"> </w:t>
      </w:r>
      <w:r w:rsidR="00E51AA0" w:rsidRPr="00E51AA0">
        <w:rPr>
          <w:rFonts w:ascii="Arial" w:hAnsi="Arial" w:cs="Arial"/>
          <w:lang w:val="en-US"/>
        </w:rPr>
        <w:t xml:space="preserve">Mesopelagic: 270-980 m; Bathypelagic: 1000-4000 m. </w:t>
      </w:r>
    </w:p>
    <w:tbl>
      <w:tblPr>
        <w:tblStyle w:val="Sombreadoclaro"/>
        <w:tblpPr w:leftFromText="141" w:rightFromText="141" w:vertAnchor="page" w:horzAnchor="page" w:tblpX="1442" w:tblpY="3214"/>
        <w:tblW w:w="14459" w:type="dxa"/>
        <w:tblLayout w:type="fixed"/>
        <w:tblLook w:val="06A0" w:firstRow="1" w:lastRow="0" w:firstColumn="1" w:lastColumn="0" w:noHBand="1" w:noVBand="1"/>
      </w:tblPr>
      <w:tblGrid>
        <w:gridCol w:w="1701"/>
        <w:gridCol w:w="993"/>
        <w:gridCol w:w="1701"/>
        <w:gridCol w:w="1134"/>
        <w:gridCol w:w="1559"/>
        <w:gridCol w:w="580"/>
        <w:gridCol w:w="270"/>
        <w:gridCol w:w="841"/>
        <w:gridCol w:w="719"/>
        <w:gridCol w:w="992"/>
        <w:gridCol w:w="992"/>
        <w:gridCol w:w="992"/>
        <w:gridCol w:w="993"/>
        <w:gridCol w:w="992"/>
      </w:tblGrid>
      <w:tr w:rsidR="00175CD7" w14:paraId="1949D134" w14:textId="4CD39135" w:rsidTr="00A6454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1A6DEAA0" w14:textId="77777777" w:rsidR="00A50AC5" w:rsidRPr="003C122F" w:rsidRDefault="00A50AC5" w:rsidP="003C64A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AYER</w:t>
            </w:r>
          </w:p>
        </w:tc>
        <w:tc>
          <w:tcPr>
            <w:tcW w:w="993" w:type="dxa"/>
          </w:tcPr>
          <w:p w14:paraId="05CEC0FD" w14:textId="77777777" w:rsidR="00A50AC5" w:rsidRPr="003C122F" w:rsidRDefault="00A50AC5" w:rsidP="003C64A0">
            <w:pPr>
              <w:tabs>
                <w:tab w:val="left" w:pos="11766"/>
                <w:tab w:val="left" w:pos="12900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Chla</w:t>
            </w:r>
            <w:proofErr w:type="spellEnd"/>
          </w:p>
        </w:tc>
        <w:tc>
          <w:tcPr>
            <w:tcW w:w="1701" w:type="dxa"/>
          </w:tcPr>
          <w:p w14:paraId="67CE5A9D" w14:textId="77777777" w:rsidR="00A50AC5" w:rsidRPr="003C122F" w:rsidRDefault="00A50AC5" w:rsidP="00842A6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Temperature</w:t>
            </w:r>
            <w:proofErr w:type="spellEnd"/>
          </w:p>
        </w:tc>
        <w:tc>
          <w:tcPr>
            <w:tcW w:w="1134" w:type="dxa"/>
          </w:tcPr>
          <w:p w14:paraId="7277156B" w14:textId="77777777" w:rsidR="00A50AC5" w:rsidRPr="003C122F" w:rsidRDefault="00A50AC5" w:rsidP="00842A6A">
            <w:pPr>
              <w:tabs>
                <w:tab w:val="left" w:pos="4678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Salinity</w:t>
            </w:r>
            <w:proofErr w:type="spellEnd"/>
          </w:p>
        </w:tc>
        <w:tc>
          <w:tcPr>
            <w:tcW w:w="1559" w:type="dxa"/>
          </w:tcPr>
          <w:p w14:paraId="5D7DA8A6" w14:textId="77777777" w:rsidR="00A50AC5" w:rsidRPr="003C122F" w:rsidRDefault="00A50AC5" w:rsidP="00842A6A">
            <w:pPr>
              <w:tabs>
                <w:tab w:val="left" w:pos="3261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A</w:t>
            </w:r>
          </w:p>
        </w:tc>
        <w:tc>
          <w:tcPr>
            <w:tcW w:w="850" w:type="dxa"/>
            <w:gridSpan w:val="2"/>
          </w:tcPr>
          <w:p w14:paraId="38BBCF08" w14:textId="77777777" w:rsidR="00A50AC5" w:rsidRPr="003C122F" w:rsidRDefault="00A50AC5" w:rsidP="00842A6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HP</w:t>
            </w:r>
          </w:p>
        </w:tc>
        <w:tc>
          <w:tcPr>
            <w:tcW w:w="1560" w:type="dxa"/>
            <w:gridSpan w:val="2"/>
          </w:tcPr>
          <w:p w14:paraId="297F721F" w14:textId="602B7DC7" w:rsidR="00A50AC5" w:rsidRPr="003C122F" w:rsidRDefault="00A50AC5" w:rsidP="00842A6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V</w:t>
            </w:r>
            <w:r w:rsidR="00504F85">
              <w:rPr>
                <w:rFonts w:ascii="Arial" w:hAnsi="Arial" w:cs="Arial"/>
              </w:rPr>
              <w:t>A</w:t>
            </w:r>
          </w:p>
        </w:tc>
        <w:tc>
          <w:tcPr>
            <w:tcW w:w="992" w:type="dxa"/>
          </w:tcPr>
          <w:p w14:paraId="6131C375" w14:textId="356587F6" w:rsidR="00A50AC5" w:rsidRDefault="00A50AC5" w:rsidP="00842A6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OC</w:t>
            </w:r>
          </w:p>
        </w:tc>
        <w:tc>
          <w:tcPr>
            <w:tcW w:w="992" w:type="dxa"/>
          </w:tcPr>
          <w:p w14:paraId="37834174" w14:textId="0CD0BA1E" w:rsidR="00A50AC5" w:rsidRDefault="00A50AC5" w:rsidP="00842A6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1</w:t>
            </w:r>
          </w:p>
        </w:tc>
        <w:tc>
          <w:tcPr>
            <w:tcW w:w="992" w:type="dxa"/>
          </w:tcPr>
          <w:p w14:paraId="4988D6D4" w14:textId="5BA5D3AD" w:rsidR="00A50AC5" w:rsidRDefault="00A50AC5" w:rsidP="00842A6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2</w:t>
            </w:r>
          </w:p>
        </w:tc>
        <w:tc>
          <w:tcPr>
            <w:tcW w:w="993" w:type="dxa"/>
          </w:tcPr>
          <w:p w14:paraId="3F0EE9ED" w14:textId="051C7F15" w:rsidR="00A50AC5" w:rsidRDefault="00A50AC5" w:rsidP="00842A6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3</w:t>
            </w:r>
          </w:p>
        </w:tc>
        <w:tc>
          <w:tcPr>
            <w:tcW w:w="992" w:type="dxa"/>
          </w:tcPr>
          <w:p w14:paraId="6B768222" w14:textId="556D2FCD" w:rsidR="00A50AC5" w:rsidRDefault="00A50AC5" w:rsidP="00842A6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4</w:t>
            </w:r>
          </w:p>
        </w:tc>
      </w:tr>
      <w:tr w:rsidR="00A64540" w14:paraId="56CC3DE5" w14:textId="3C6B3110" w:rsidTr="00A64540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8" w:space="0" w:color="000000" w:themeColor="text1"/>
              <w:bottom w:val="nil"/>
            </w:tcBorders>
            <w:shd w:val="clear" w:color="auto" w:fill="C0C0C0"/>
          </w:tcPr>
          <w:p w14:paraId="3FEB655F" w14:textId="1B87C40F" w:rsidR="00A50AC5" w:rsidRDefault="00C93C46" w:rsidP="003C64A0">
            <w:pPr>
              <w:rPr>
                <w:rFonts w:ascii="Arial" w:hAnsi="Arial" w:cs="Arial"/>
                <w:b w:val="0"/>
              </w:rPr>
            </w:pPr>
            <w:r>
              <w:rPr>
                <w:rFonts w:ascii="Arial" w:hAnsi="Arial" w:cs="Arial"/>
                <w:b w:val="0"/>
              </w:rPr>
              <w:t>Surface</w:t>
            </w:r>
          </w:p>
          <w:p w14:paraId="449CD12B" w14:textId="2A61C9EC" w:rsidR="00A50AC5" w:rsidRPr="00842A6A" w:rsidRDefault="00A50AC5" w:rsidP="003C64A0">
            <w:pPr>
              <w:rPr>
                <w:rFonts w:ascii="Arial" w:hAnsi="Arial" w:cs="Arial"/>
                <w:b w:val="0"/>
                <w:i/>
              </w:rPr>
            </w:pPr>
            <w:r>
              <w:rPr>
                <w:rFonts w:ascii="Arial" w:hAnsi="Arial" w:cs="Arial"/>
                <w:b w:val="0"/>
                <w:i/>
              </w:rPr>
              <w:t>n=</w:t>
            </w:r>
            <w:r w:rsidR="000B66FB">
              <w:rPr>
                <w:rFonts w:ascii="Arial" w:hAnsi="Arial" w:cs="Arial"/>
                <w:b w:val="0"/>
                <w:i/>
              </w:rPr>
              <w:t>59-104</w:t>
            </w:r>
          </w:p>
        </w:tc>
        <w:tc>
          <w:tcPr>
            <w:tcW w:w="993" w:type="dxa"/>
            <w:tcBorders>
              <w:top w:val="single" w:sz="8" w:space="0" w:color="000000" w:themeColor="text1"/>
              <w:bottom w:val="nil"/>
            </w:tcBorders>
            <w:shd w:val="clear" w:color="auto" w:fill="C0C0C0"/>
          </w:tcPr>
          <w:p w14:paraId="17B4513E" w14:textId="77777777" w:rsidR="00F14955" w:rsidRDefault="00A50AC5" w:rsidP="001C68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</w:t>
            </w:r>
            <w:r w:rsidR="00F14955">
              <w:rPr>
                <w:rFonts w:ascii="Arial" w:hAnsi="Arial" w:cs="Arial"/>
              </w:rPr>
              <w:t>16</w:t>
            </w:r>
          </w:p>
          <w:p w14:paraId="4F11286D" w14:textId="463EB65E" w:rsidR="00A50AC5" w:rsidRPr="003C122F" w:rsidRDefault="00A50AC5" w:rsidP="001C68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0.</w:t>
            </w:r>
            <w:r w:rsidR="00F14955">
              <w:rPr>
                <w:rFonts w:ascii="Arial" w:hAnsi="Arial" w:cs="Arial"/>
              </w:rPr>
              <w:t>12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701" w:type="dxa"/>
            <w:tcBorders>
              <w:top w:val="single" w:sz="8" w:space="0" w:color="000000" w:themeColor="text1"/>
              <w:bottom w:val="nil"/>
            </w:tcBorders>
            <w:shd w:val="clear" w:color="auto" w:fill="C0C0C0"/>
          </w:tcPr>
          <w:p w14:paraId="6048B437" w14:textId="357B9DC4" w:rsidR="00A50AC5" w:rsidRDefault="000B66FB" w:rsidP="00842A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.96</w:t>
            </w:r>
          </w:p>
          <w:p w14:paraId="60367AEB" w14:textId="6FA48233" w:rsidR="00A50AC5" w:rsidRPr="003C122F" w:rsidRDefault="00A50AC5" w:rsidP="00842A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</w:t>
            </w:r>
            <w:r w:rsidR="004E2531">
              <w:rPr>
                <w:rFonts w:ascii="Arial" w:hAnsi="Arial" w:cs="Arial"/>
              </w:rPr>
              <w:t>2</w:t>
            </w:r>
            <w:r w:rsidR="00F14955">
              <w:rPr>
                <w:rFonts w:ascii="Arial" w:hAnsi="Arial" w:cs="Arial"/>
              </w:rPr>
              <w:t>.83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134" w:type="dxa"/>
            <w:tcBorders>
              <w:top w:val="single" w:sz="8" w:space="0" w:color="000000" w:themeColor="text1"/>
              <w:bottom w:val="nil"/>
            </w:tcBorders>
            <w:shd w:val="clear" w:color="auto" w:fill="C0C0C0"/>
          </w:tcPr>
          <w:p w14:paraId="25167A84" w14:textId="79008EFE" w:rsidR="00A50AC5" w:rsidRDefault="00F14955" w:rsidP="00842A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5.64</w:t>
            </w:r>
          </w:p>
          <w:p w14:paraId="6A66D811" w14:textId="222B9703" w:rsidR="00A50AC5" w:rsidRPr="003C122F" w:rsidRDefault="00A50AC5" w:rsidP="000E7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0.</w:t>
            </w:r>
            <w:r w:rsidR="00F14955">
              <w:rPr>
                <w:rFonts w:ascii="Arial" w:hAnsi="Arial" w:cs="Arial"/>
              </w:rPr>
              <w:t>91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559" w:type="dxa"/>
            <w:tcBorders>
              <w:top w:val="single" w:sz="8" w:space="0" w:color="000000" w:themeColor="text1"/>
              <w:bottom w:val="nil"/>
            </w:tcBorders>
            <w:shd w:val="clear" w:color="auto" w:fill="C0C0C0"/>
          </w:tcPr>
          <w:p w14:paraId="067BF446" w14:textId="04442F7A" w:rsidR="00A50AC5" w:rsidRDefault="00A50AC5" w:rsidP="00842A6A">
            <w:pPr>
              <w:tabs>
                <w:tab w:val="left" w:pos="326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.</w:t>
            </w:r>
            <w:r w:rsidR="00EE1173">
              <w:rPr>
                <w:rFonts w:ascii="Arial" w:hAnsi="Arial" w:cs="Arial"/>
              </w:rPr>
              <w:t>60</w:t>
            </w:r>
            <w:r w:rsidR="00175CD7">
              <w:rPr>
                <w:rFonts w:ascii="Arial" w:hAnsi="Arial" w:cs="Arial"/>
              </w:rPr>
              <w:t xml:space="preserve"> x 10</w:t>
            </w:r>
            <w:r w:rsidR="00175CD7" w:rsidRPr="00175CD7">
              <w:rPr>
                <w:rFonts w:ascii="Arial" w:hAnsi="Arial" w:cs="Arial"/>
                <w:vertAlign w:val="superscript"/>
              </w:rPr>
              <w:t>5</w:t>
            </w:r>
          </w:p>
          <w:p w14:paraId="5C56CAB7" w14:textId="144E9267" w:rsidR="00A50AC5" w:rsidRPr="003C122F" w:rsidRDefault="00A50AC5" w:rsidP="00842A6A">
            <w:pPr>
              <w:tabs>
                <w:tab w:val="left" w:pos="326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4.</w:t>
            </w:r>
            <w:r w:rsidR="00EE1173">
              <w:rPr>
                <w:rFonts w:ascii="Arial" w:hAnsi="Arial" w:cs="Arial"/>
              </w:rPr>
              <w:t>36</w:t>
            </w:r>
            <w:r w:rsidR="00175CD7">
              <w:rPr>
                <w:rFonts w:ascii="Arial" w:hAnsi="Arial" w:cs="Arial"/>
              </w:rPr>
              <w:t xml:space="preserve"> x 10</w:t>
            </w:r>
            <w:r w:rsidR="00175CD7" w:rsidRPr="00175CD7">
              <w:rPr>
                <w:rFonts w:ascii="Arial" w:hAnsi="Arial" w:cs="Arial"/>
                <w:vertAlign w:val="superscript"/>
              </w:rPr>
              <w:t>5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850" w:type="dxa"/>
            <w:gridSpan w:val="2"/>
            <w:tcBorders>
              <w:top w:val="single" w:sz="8" w:space="0" w:color="000000" w:themeColor="text1"/>
              <w:bottom w:val="nil"/>
            </w:tcBorders>
            <w:shd w:val="clear" w:color="auto" w:fill="C0C0C0"/>
          </w:tcPr>
          <w:p w14:paraId="08ABAB8C" w14:textId="2C886721" w:rsidR="00A50AC5" w:rsidRDefault="000B66FB" w:rsidP="00842A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13</w:t>
            </w:r>
          </w:p>
          <w:p w14:paraId="3CE0BDE7" w14:textId="73AFF2F8" w:rsidR="00A50AC5" w:rsidRPr="003C122F" w:rsidRDefault="00A50AC5" w:rsidP="000E7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</w:t>
            </w:r>
            <w:r w:rsidR="00EE1173">
              <w:rPr>
                <w:rFonts w:ascii="Arial" w:hAnsi="Arial" w:cs="Arial"/>
              </w:rPr>
              <w:t>5.34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560" w:type="dxa"/>
            <w:gridSpan w:val="2"/>
            <w:tcBorders>
              <w:top w:val="single" w:sz="8" w:space="0" w:color="000000" w:themeColor="text1"/>
              <w:bottom w:val="nil"/>
            </w:tcBorders>
            <w:shd w:val="clear" w:color="auto" w:fill="C0C0C0"/>
          </w:tcPr>
          <w:p w14:paraId="3E6F0DEC" w14:textId="4A191233" w:rsidR="00A50AC5" w:rsidRDefault="00A50AC5" w:rsidP="00842A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.</w:t>
            </w:r>
            <w:r w:rsidR="000B66FB">
              <w:rPr>
                <w:rFonts w:ascii="Arial" w:hAnsi="Arial" w:cs="Arial"/>
              </w:rPr>
              <w:t>28</w:t>
            </w:r>
            <w:r w:rsidR="00A64540">
              <w:rPr>
                <w:rFonts w:ascii="Arial" w:hAnsi="Arial" w:cs="Arial"/>
              </w:rPr>
              <w:t xml:space="preserve"> x 10</w:t>
            </w:r>
            <w:r w:rsidR="00A64540">
              <w:rPr>
                <w:rFonts w:ascii="Arial" w:hAnsi="Arial" w:cs="Arial"/>
                <w:vertAlign w:val="superscript"/>
              </w:rPr>
              <w:t>6</w:t>
            </w:r>
          </w:p>
          <w:p w14:paraId="4575E483" w14:textId="7A69DB83" w:rsidR="00A50AC5" w:rsidRPr="003C122F" w:rsidRDefault="00A50AC5" w:rsidP="00842A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</w:t>
            </w:r>
            <w:r w:rsidR="00504F85">
              <w:rPr>
                <w:rFonts w:ascii="Arial" w:hAnsi="Arial" w:cs="Arial"/>
              </w:rPr>
              <w:t>7.80</w:t>
            </w:r>
            <w:r w:rsidR="00A64540">
              <w:rPr>
                <w:rFonts w:ascii="Arial" w:hAnsi="Arial" w:cs="Arial"/>
              </w:rPr>
              <w:t xml:space="preserve"> x 10</w:t>
            </w:r>
            <w:r w:rsidR="00A64540">
              <w:rPr>
                <w:rFonts w:ascii="Arial" w:hAnsi="Arial" w:cs="Arial"/>
                <w:vertAlign w:val="superscript"/>
              </w:rPr>
              <w:t>6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992" w:type="dxa"/>
            <w:tcBorders>
              <w:top w:val="single" w:sz="8" w:space="0" w:color="000000" w:themeColor="text1"/>
              <w:bottom w:val="nil"/>
            </w:tcBorders>
            <w:shd w:val="clear" w:color="auto" w:fill="C0C0C0"/>
          </w:tcPr>
          <w:p w14:paraId="0F3B1C13" w14:textId="4B905EBA" w:rsidR="00A50AC5" w:rsidRDefault="000B66FB" w:rsidP="00842A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1</w:t>
            </w:r>
            <w:r w:rsidR="00A50AC5">
              <w:rPr>
                <w:rFonts w:ascii="Arial" w:hAnsi="Arial" w:cs="Arial"/>
              </w:rPr>
              <w:t>.0</w:t>
            </w:r>
            <w:r>
              <w:rPr>
                <w:rFonts w:ascii="Arial" w:hAnsi="Arial" w:cs="Arial"/>
              </w:rPr>
              <w:t>8</w:t>
            </w:r>
          </w:p>
          <w:p w14:paraId="06CBFC30" w14:textId="346597C5" w:rsidR="00A50AC5" w:rsidRDefault="00504F85" w:rsidP="00842A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</w:t>
            </w:r>
            <w:r w:rsidR="00A50AC5">
              <w:rPr>
                <w:rFonts w:ascii="Arial" w:hAnsi="Arial" w:cs="Arial"/>
              </w:rPr>
              <w:t>3</w:t>
            </w:r>
            <w:r>
              <w:rPr>
                <w:rFonts w:ascii="Arial" w:hAnsi="Arial" w:cs="Arial"/>
              </w:rPr>
              <w:t>1.98)</w:t>
            </w:r>
          </w:p>
        </w:tc>
        <w:tc>
          <w:tcPr>
            <w:tcW w:w="992" w:type="dxa"/>
            <w:tcBorders>
              <w:top w:val="single" w:sz="8" w:space="0" w:color="000000" w:themeColor="text1"/>
              <w:bottom w:val="nil"/>
            </w:tcBorders>
            <w:shd w:val="clear" w:color="auto" w:fill="C0C0C0"/>
          </w:tcPr>
          <w:p w14:paraId="4D4B25AE" w14:textId="4625A08A" w:rsidR="00A50AC5" w:rsidRDefault="00A50AC5" w:rsidP="00842A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</w:t>
            </w:r>
            <w:r w:rsidR="000B66FB">
              <w:rPr>
                <w:rFonts w:ascii="Arial" w:hAnsi="Arial" w:cs="Arial"/>
              </w:rPr>
              <w:t>4</w:t>
            </w:r>
          </w:p>
          <w:p w14:paraId="6A858EAF" w14:textId="4D8F1D3C" w:rsidR="00A50AC5" w:rsidRDefault="00504F85" w:rsidP="00842A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</w:t>
            </w:r>
            <w:r w:rsidR="00A50AC5">
              <w:rPr>
                <w:rFonts w:ascii="Arial" w:hAnsi="Arial" w:cs="Arial"/>
              </w:rPr>
              <w:t>0.00</w:t>
            </w:r>
            <w:r>
              <w:rPr>
                <w:rFonts w:ascii="Arial" w:hAnsi="Arial" w:cs="Arial"/>
              </w:rPr>
              <w:t>2)</w:t>
            </w:r>
          </w:p>
        </w:tc>
        <w:tc>
          <w:tcPr>
            <w:tcW w:w="992" w:type="dxa"/>
            <w:tcBorders>
              <w:top w:val="single" w:sz="8" w:space="0" w:color="000000" w:themeColor="text1"/>
              <w:bottom w:val="nil"/>
            </w:tcBorders>
            <w:shd w:val="clear" w:color="auto" w:fill="C0C0C0"/>
          </w:tcPr>
          <w:p w14:paraId="2C070A54" w14:textId="2DDACD30" w:rsidR="00A50AC5" w:rsidRDefault="00A50AC5" w:rsidP="00842A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</w:t>
            </w:r>
            <w:r w:rsidR="000B66FB">
              <w:rPr>
                <w:rFonts w:ascii="Arial" w:hAnsi="Arial" w:cs="Arial"/>
              </w:rPr>
              <w:t>3</w:t>
            </w:r>
          </w:p>
          <w:p w14:paraId="067E8CA6" w14:textId="1D1B9328" w:rsidR="00A50AC5" w:rsidRDefault="00504F85" w:rsidP="006815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</w:t>
            </w:r>
            <w:r w:rsidR="00A50AC5">
              <w:rPr>
                <w:rFonts w:ascii="Arial" w:hAnsi="Arial" w:cs="Arial"/>
              </w:rPr>
              <w:t>0.00</w:t>
            </w:r>
            <w:r>
              <w:rPr>
                <w:rFonts w:ascii="Arial" w:hAnsi="Arial" w:cs="Arial"/>
              </w:rPr>
              <w:t>2)</w:t>
            </w:r>
          </w:p>
        </w:tc>
        <w:tc>
          <w:tcPr>
            <w:tcW w:w="993" w:type="dxa"/>
            <w:tcBorders>
              <w:top w:val="single" w:sz="8" w:space="0" w:color="000000" w:themeColor="text1"/>
              <w:bottom w:val="nil"/>
            </w:tcBorders>
            <w:shd w:val="clear" w:color="auto" w:fill="C0C0C0"/>
          </w:tcPr>
          <w:p w14:paraId="58CFBC17" w14:textId="65036D8B" w:rsidR="00A50AC5" w:rsidRDefault="00A50AC5" w:rsidP="00842A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</w:t>
            </w:r>
            <w:r w:rsidR="000B66FB">
              <w:rPr>
                <w:rFonts w:ascii="Arial" w:hAnsi="Arial" w:cs="Arial"/>
              </w:rPr>
              <w:t>5</w:t>
            </w:r>
          </w:p>
          <w:p w14:paraId="04420EC3" w14:textId="44416781" w:rsidR="00A50AC5" w:rsidRDefault="00504F85" w:rsidP="00A50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</w:t>
            </w:r>
            <w:r w:rsidR="00A50AC5">
              <w:rPr>
                <w:rFonts w:ascii="Arial" w:hAnsi="Arial" w:cs="Arial"/>
              </w:rPr>
              <w:t>0.003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992" w:type="dxa"/>
            <w:tcBorders>
              <w:top w:val="single" w:sz="8" w:space="0" w:color="000000" w:themeColor="text1"/>
              <w:bottom w:val="nil"/>
            </w:tcBorders>
            <w:shd w:val="clear" w:color="auto" w:fill="C0C0C0"/>
          </w:tcPr>
          <w:p w14:paraId="37C11C88" w14:textId="25D6E06B" w:rsidR="00A50AC5" w:rsidRDefault="00A50AC5" w:rsidP="00842A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1</w:t>
            </w:r>
            <w:r w:rsidR="000B66FB">
              <w:rPr>
                <w:rFonts w:ascii="Arial" w:hAnsi="Arial" w:cs="Arial"/>
              </w:rPr>
              <w:t>2</w:t>
            </w:r>
          </w:p>
          <w:p w14:paraId="7745FD10" w14:textId="0D0EC134" w:rsidR="00A50AC5" w:rsidRDefault="00D173F6" w:rsidP="00842A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</w:t>
            </w:r>
            <w:r w:rsidR="00A50AC5">
              <w:rPr>
                <w:rFonts w:ascii="Arial" w:hAnsi="Arial" w:cs="Arial"/>
              </w:rPr>
              <w:t>0.004</w:t>
            </w:r>
            <w:r>
              <w:rPr>
                <w:rFonts w:ascii="Arial" w:hAnsi="Arial" w:cs="Arial"/>
              </w:rPr>
              <w:t>)</w:t>
            </w:r>
          </w:p>
        </w:tc>
      </w:tr>
      <w:tr w:rsidR="00504F85" w14:paraId="3D277247" w14:textId="77777777" w:rsidTr="00A64540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bottom w:val="nil"/>
            </w:tcBorders>
          </w:tcPr>
          <w:p w14:paraId="600B8D81" w14:textId="77777777" w:rsidR="00C93C46" w:rsidRPr="00C93C46" w:rsidRDefault="00C93C46" w:rsidP="003C64A0">
            <w:pPr>
              <w:rPr>
                <w:rFonts w:ascii="Arial" w:hAnsi="Arial" w:cs="Arial"/>
                <w:b w:val="0"/>
                <w:bCs w:val="0"/>
              </w:rPr>
            </w:pPr>
            <w:r w:rsidRPr="00C93C46">
              <w:rPr>
                <w:rFonts w:ascii="Arial" w:hAnsi="Arial" w:cs="Arial"/>
                <w:b w:val="0"/>
              </w:rPr>
              <w:t>DCM</w:t>
            </w:r>
          </w:p>
          <w:p w14:paraId="60312579" w14:textId="6FE0F116" w:rsidR="00C93C46" w:rsidRPr="00C93C46" w:rsidRDefault="00C93C46" w:rsidP="003C64A0">
            <w:pPr>
              <w:rPr>
                <w:rFonts w:ascii="Arial" w:hAnsi="Arial" w:cs="Arial"/>
                <w:i/>
              </w:rPr>
            </w:pPr>
            <w:r w:rsidRPr="00C93C46">
              <w:rPr>
                <w:rFonts w:ascii="Arial" w:hAnsi="Arial" w:cs="Arial"/>
                <w:b w:val="0"/>
                <w:i/>
              </w:rPr>
              <w:t>n=</w:t>
            </w:r>
            <w:r w:rsidR="000B66FB">
              <w:rPr>
                <w:rFonts w:ascii="Arial" w:hAnsi="Arial" w:cs="Arial"/>
                <w:b w:val="0"/>
                <w:i/>
              </w:rPr>
              <w:t>52-82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1059357B" w14:textId="11F37687" w:rsidR="00C93C46" w:rsidRDefault="000B66FB" w:rsidP="003C64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="00175CD7">
              <w:rPr>
                <w:rFonts w:ascii="Arial" w:hAnsi="Arial" w:cs="Arial"/>
              </w:rPr>
              <w:t>.</w:t>
            </w:r>
            <w:r w:rsidR="00F14955">
              <w:rPr>
                <w:rFonts w:ascii="Arial" w:hAnsi="Arial" w:cs="Arial"/>
              </w:rPr>
              <w:t>48</w:t>
            </w:r>
          </w:p>
          <w:p w14:paraId="58778239" w14:textId="452CCB0B" w:rsidR="00F14955" w:rsidRDefault="00F14955" w:rsidP="003C64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0</w:t>
            </w:r>
            <w:r w:rsidR="000D07D8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21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BB182DB" w14:textId="77777777" w:rsidR="00C93C46" w:rsidRDefault="000B66FB" w:rsidP="00842A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.98</w:t>
            </w:r>
          </w:p>
          <w:p w14:paraId="7BCBBACA" w14:textId="38BEE2FA" w:rsidR="00F14955" w:rsidRDefault="00F14955" w:rsidP="00842A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3.65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7415EB6" w14:textId="77777777" w:rsidR="00C93C46" w:rsidRDefault="000B66FB" w:rsidP="00842A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5.76</w:t>
            </w:r>
          </w:p>
          <w:p w14:paraId="51C9E1C6" w14:textId="1BA6C2B4" w:rsidR="00F14955" w:rsidRDefault="00F14955" w:rsidP="00842A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0.</w:t>
            </w:r>
            <w:r w:rsidR="00EE1173">
              <w:rPr>
                <w:rFonts w:ascii="Arial" w:hAnsi="Arial" w:cs="Arial"/>
              </w:rPr>
              <w:t>83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8E755A7" w14:textId="57E028C7" w:rsidR="00C93C46" w:rsidRDefault="000B66FB" w:rsidP="00842A6A">
            <w:pPr>
              <w:tabs>
                <w:tab w:val="left" w:pos="326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6.94 </w:t>
            </w:r>
            <w:r w:rsidR="00175CD7">
              <w:rPr>
                <w:rFonts w:ascii="Arial" w:hAnsi="Arial" w:cs="Arial"/>
              </w:rPr>
              <w:t>x10</w:t>
            </w:r>
            <w:r w:rsidR="00175CD7" w:rsidRPr="00175CD7">
              <w:rPr>
                <w:rFonts w:ascii="Arial" w:hAnsi="Arial" w:cs="Arial"/>
                <w:vertAlign w:val="superscript"/>
              </w:rPr>
              <w:t>5</w:t>
            </w:r>
            <w:r w:rsidR="00175CD7">
              <w:rPr>
                <w:rFonts w:ascii="Arial" w:hAnsi="Arial" w:cs="Arial"/>
              </w:rPr>
              <w:t xml:space="preserve"> </w:t>
            </w:r>
            <w:r w:rsidR="00EE1173">
              <w:rPr>
                <w:rFonts w:ascii="Arial" w:hAnsi="Arial" w:cs="Arial"/>
              </w:rPr>
              <w:t>(3.80</w:t>
            </w:r>
            <w:r w:rsidR="00175CD7">
              <w:rPr>
                <w:rFonts w:ascii="Arial" w:hAnsi="Arial" w:cs="Arial"/>
              </w:rPr>
              <w:t xml:space="preserve"> x10</w:t>
            </w:r>
            <w:r w:rsidR="00175CD7" w:rsidRPr="00175CD7">
              <w:rPr>
                <w:rFonts w:ascii="Arial" w:hAnsi="Arial" w:cs="Arial"/>
                <w:vertAlign w:val="superscript"/>
              </w:rPr>
              <w:t>5</w:t>
            </w:r>
            <w:r w:rsidR="00EE1173">
              <w:rPr>
                <w:rFonts w:ascii="Arial" w:hAnsi="Arial" w:cs="Arial"/>
              </w:rPr>
              <w:t>)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</w:tcBorders>
          </w:tcPr>
          <w:p w14:paraId="480846EF" w14:textId="37EA94BC" w:rsidR="00C93C46" w:rsidRDefault="000B66FB" w:rsidP="00842A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="00175CD7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61</w:t>
            </w:r>
          </w:p>
          <w:p w14:paraId="6DCDB0A5" w14:textId="589515C7" w:rsidR="00EE1173" w:rsidRDefault="00EE1173" w:rsidP="00842A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0.95)</w:t>
            </w:r>
          </w:p>
        </w:tc>
        <w:tc>
          <w:tcPr>
            <w:tcW w:w="1560" w:type="dxa"/>
            <w:gridSpan w:val="2"/>
            <w:tcBorders>
              <w:top w:val="nil"/>
              <w:bottom w:val="nil"/>
            </w:tcBorders>
          </w:tcPr>
          <w:p w14:paraId="5512E4FA" w14:textId="4260CD6B" w:rsidR="000B66FB" w:rsidRDefault="000B66FB" w:rsidP="000B66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.53</w:t>
            </w:r>
            <w:r w:rsidR="00A64540">
              <w:rPr>
                <w:rFonts w:ascii="Arial" w:hAnsi="Arial" w:cs="Arial"/>
              </w:rPr>
              <w:t xml:space="preserve"> x 10</w:t>
            </w:r>
            <w:r w:rsidR="00A64540">
              <w:rPr>
                <w:rFonts w:ascii="Arial" w:hAnsi="Arial" w:cs="Arial"/>
                <w:vertAlign w:val="superscript"/>
              </w:rPr>
              <w:t>6</w:t>
            </w:r>
          </w:p>
          <w:p w14:paraId="06FEA700" w14:textId="4535ECD4" w:rsidR="00C93C46" w:rsidRDefault="00504F85" w:rsidP="00842A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5.09</w:t>
            </w:r>
            <w:r w:rsidR="00A64540">
              <w:rPr>
                <w:rFonts w:ascii="Arial" w:hAnsi="Arial" w:cs="Arial"/>
              </w:rPr>
              <w:t xml:space="preserve"> x 10</w:t>
            </w:r>
            <w:r w:rsidR="00A64540">
              <w:rPr>
                <w:rFonts w:ascii="Arial" w:hAnsi="Arial" w:cs="Arial"/>
                <w:vertAlign w:val="superscript"/>
              </w:rPr>
              <w:t>6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5DDED34" w14:textId="77777777" w:rsidR="00C93C46" w:rsidRDefault="000B66FB" w:rsidP="00842A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2.57</w:t>
            </w:r>
          </w:p>
          <w:p w14:paraId="7259649E" w14:textId="62A91226" w:rsidR="00504F85" w:rsidRDefault="00504F85" w:rsidP="00842A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27.35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9F75C51" w14:textId="77777777" w:rsidR="00C93C46" w:rsidRDefault="000B66FB" w:rsidP="00842A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,007</w:t>
            </w:r>
          </w:p>
          <w:p w14:paraId="6A75F563" w14:textId="7BB2793A" w:rsidR="00504F85" w:rsidRDefault="00504F85" w:rsidP="00842A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0.003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AA21134" w14:textId="2D945BC3" w:rsidR="00C93C46" w:rsidRDefault="000B66FB" w:rsidP="00842A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="00504F85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007</w:t>
            </w:r>
          </w:p>
          <w:p w14:paraId="4A53B7B2" w14:textId="6D13A9E6" w:rsidR="00504F85" w:rsidRDefault="00504F85" w:rsidP="00842A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0.003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52CE5151" w14:textId="77777777" w:rsidR="00C93C46" w:rsidRDefault="000B66FB" w:rsidP="00842A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="00504F85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006</w:t>
            </w:r>
          </w:p>
          <w:p w14:paraId="08BB149D" w14:textId="61C30A85" w:rsidR="00504F85" w:rsidRDefault="00D173F6" w:rsidP="00842A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0.003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94ECEC4" w14:textId="77777777" w:rsidR="00C93C46" w:rsidRDefault="000B66FB" w:rsidP="00842A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="00504F85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011</w:t>
            </w:r>
          </w:p>
          <w:p w14:paraId="0C12828F" w14:textId="384D1B0F" w:rsidR="00D173F6" w:rsidRDefault="00D173F6" w:rsidP="00842A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0.003)</w:t>
            </w:r>
          </w:p>
        </w:tc>
      </w:tr>
      <w:tr w:rsidR="00A64540" w14:paraId="77FED82C" w14:textId="530A4F3D" w:rsidTr="00A64540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bottom w:val="nil"/>
            </w:tcBorders>
            <w:shd w:val="pct25" w:color="auto" w:fill="auto"/>
          </w:tcPr>
          <w:p w14:paraId="746F5EE4" w14:textId="77777777" w:rsidR="00A50AC5" w:rsidRDefault="00A50AC5" w:rsidP="003C64A0">
            <w:pPr>
              <w:rPr>
                <w:rFonts w:ascii="Arial" w:hAnsi="Arial" w:cs="Arial"/>
                <w:b w:val="0"/>
              </w:rPr>
            </w:pPr>
            <w:proofErr w:type="spellStart"/>
            <w:r>
              <w:rPr>
                <w:rFonts w:ascii="Arial" w:hAnsi="Arial" w:cs="Arial"/>
                <w:b w:val="0"/>
              </w:rPr>
              <w:t>Mesopelagic</w:t>
            </w:r>
            <w:proofErr w:type="spellEnd"/>
            <w:r>
              <w:rPr>
                <w:rFonts w:ascii="Arial" w:hAnsi="Arial" w:cs="Arial"/>
                <w:b w:val="0"/>
              </w:rPr>
              <w:t xml:space="preserve"> </w:t>
            </w:r>
          </w:p>
          <w:p w14:paraId="6F9855D3" w14:textId="52669AFA" w:rsidR="00A50AC5" w:rsidRPr="00842A6A" w:rsidRDefault="00A50AC5" w:rsidP="003C64A0">
            <w:pPr>
              <w:rPr>
                <w:rFonts w:ascii="Arial" w:hAnsi="Arial" w:cs="Arial"/>
                <w:b w:val="0"/>
                <w:i/>
              </w:rPr>
            </w:pPr>
            <w:r>
              <w:rPr>
                <w:rFonts w:ascii="Arial" w:hAnsi="Arial" w:cs="Arial"/>
                <w:b w:val="0"/>
                <w:i/>
              </w:rPr>
              <w:t>n=8</w:t>
            </w:r>
            <w:r w:rsidR="000B66FB">
              <w:rPr>
                <w:rFonts w:ascii="Arial" w:hAnsi="Arial" w:cs="Arial"/>
                <w:b w:val="0"/>
                <w:i/>
              </w:rPr>
              <w:t>4</w:t>
            </w:r>
            <w:r>
              <w:rPr>
                <w:rFonts w:ascii="Arial" w:hAnsi="Arial" w:cs="Arial"/>
                <w:b w:val="0"/>
                <w:i/>
              </w:rPr>
              <w:t>-134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pct25" w:color="auto" w:fill="auto"/>
          </w:tcPr>
          <w:p w14:paraId="42216960" w14:textId="77777777" w:rsidR="00A50AC5" w:rsidRPr="003C122F" w:rsidRDefault="00A50AC5" w:rsidP="003C64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pct25" w:color="auto" w:fill="auto"/>
          </w:tcPr>
          <w:p w14:paraId="16D46D1B" w14:textId="1D005F97" w:rsidR="00A50AC5" w:rsidRDefault="00A50AC5" w:rsidP="00842A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.25</w:t>
            </w:r>
          </w:p>
          <w:p w14:paraId="6E6A677E" w14:textId="10762E8C" w:rsidR="00A50AC5" w:rsidRPr="003C122F" w:rsidRDefault="00A50AC5" w:rsidP="00842A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3.06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pct25" w:color="auto" w:fill="auto"/>
          </w:tcPr>
          <w:p w14:paraId="03113FF1" w14:textId="13AA2E0F" w:rsidR="00A50AC5" w:rsidRDefault="00A50AC5" w:rsidP="00842A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4.80</w:t>
            </w:r>
          </w:p>
          <w:p w14:paraId="47CEBB12" w14:textId="082AC5CD" w:rsidR="00A50AC5" w:rsidRPr="003C122F" w:rsidRDefault="00A50AC5" w:rsidP="00842A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0.41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pct25" w:color="auto" w:fill="auto"/>
          </w:tcPr>
          <w:p w14:paraId="60EB760F" w14:textId="7CA61DF9" w:rsidR="00A50AC5" w:rsidRDefault="00A50AC5" w:rsidP="00842A6A">
            <w:pPr>
              <w:tabs>
                <w:tab w:val="left" w:pos="326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83</w:t>
            </w:r>
            <w:r w:rsidR="00175CD7">
              <w:rPr>
                <w:rFonts w:ascii="Arial" w:hAnsi="Arial" w:cs="Arial"/>
              </w:rPr>
              <w:t xml:space="preserve"> x</w:t>
            </w:r>
            <w:r w:rsidR="009B216F">
              <w:rPr>
                <w:rFonts w:ascii="Arial" w:hAnsi="Arial" w:cs="Arial"/>
              </w:rPr>
              <w:t xml:space="preserve"> </w:t>
            </w:r>
            <w:r w:rsidR="00175CD7">
              <w:rPr>
                <w:rFonts w:ascii="Arial" w:hAnsi="Arial" w:cs="Arial"/>
              </w:rPr>
              <w:t>10</w:t>
            </w:r>
            <w:r w:rsidR="00175CD7" w:rsidRPr="00175CD7">
              <w:rPr>
                <w:rFonts w:ascii="Arial" w:hAnsi="Arial" w:cs="Arial"/>
                <w:vertAlign w:val="superscript"/>
              </w:rPr>
              <w:t>5</w:t>
            </w:r>
          </w:p>
          <w:p w14:paraId="441D0A18" w14:textId="4D893CF9" w:rsidR="00A50AC5" w:rsidRPr="003C122F" w:rsidRDefault="00A50AC5" w:rsidP="00842A6A">
            <w:pPr>
              <w:tabs>
                <w:tab w:val="left" w:pos="326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1.82</w:t>
            </w:r>
            <w:r w:rsidR="00175CD7">
              <w:rPr>
                <w:rFonts w:ascii="Arial" w:hAnsi="Arial" w:cs="Arial"/>
              </w:rPr>
              <w:t xml:space="preserve"> x10</w:t>
            </w:r>
            <w:r w:rsidR="00175CD7" w:rsidRPr="00175CD7">
              <w:rPr>
                <w:rFonts w:ascii="Arial" w:hAnsi="Arial" w:cs="Arial"/>
                <w:vertAlign w:val="superscript"/>
              </w:rPr>
              <w:t>5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</w:tcBorders>
            <w:shd w:val="pct25" w:color="auto" w:fill="auto"/>
          </w:tcPr>
          <w:p w14:paraId="29192318" w14:textId="4CA8BB8D" w:rsidR="00A50AC5" w:rsidRDefault="00A50AC5" w:rsidP="00842A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2</w:t>
            </w:r>
          </w:p>
          <w:p w14:paraId="44642A88" w14:textId="64A97BCC" w:rsidR="00A50AC5" w:rsidRPr="003C122F" w:rsidRDefault="00A50AC5" w:rsidP="00842A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0.29)</w:t>
            </w:r>
          </w:p>
        </w:tc>
        <w:tc>
          <w:tcPr>
            <w:tcW w:w="1560" w:type="dxa"/>
            <w:gridSpan w:val="2"/>
            <w:tcBorders>
              <w:top w:val="nil"/>
              <w:bottom w:val="nil"/>
            </w:tcBorders>
            <w:shd w:val="pct25" w:color="auto" w:fill="auto"/>
          </w:tcPr>
          <w:p w14:paraId="0C56D608" w14:textId="666E0514" w:rsidR="00A50AC5" w:rsidRDefault="00A50AC5" w:rsidP="00842A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78</w:t>
            </w:r>
            <w:r w:rsidR="00A64540">
              <w:rPr>
                <w:rFonts w:ascii="Arial" w:hAnsi="Arial" w:cs="Arial"/>
              </w:rPr>
              <w:t xml:space="preserve"> x 10</w:t>
            </w:r>
            <w:r w:rsidR="00A64540">
              <w:rPr>
                <w:rFonts w:ascii="Arial" w:hAnsi="Arial" w:cs="Arial"/>
                <w:vertAlign w:val="superscript"/>
              </w:rPr>
              <w:t>6</w:t>
            </w:r>
          </w:p>
          <w:p w14:paraId="7A5DB53D" w14:textId="37EB865D" w:rsidR="00A50AC5" w:rsidRPr="003C122F" w:rsidRDefault="00A50AC5" w:rsidP="00842A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2.70</w:t>
            </w:r>
            <w:r w:rsidR="00A64540">
              <w:rPr>
                <w:rFonts w:ascii="Arial" w:hAnsi="Arial" w:cs="Arial"/>
              </w:rPr>
              <w:t xml:space="preserve"> x 10</w:t>
            </w:r>
            <w:r w:rsidR="00A64540">
              <w:rPr>
                <w:rFonts w:ascii="Arial" w:hAnsi="Arial" w:cs="Arial"/>
                <w:vertAlign w:val="superscript"/>
              </w:rPr>
              <w:t>6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pct25" w:color="auto" w:fill="auto"/>
          </w:tcPr>
          <w:p w14:paraId="0E0F8AD7" w14:textId="77777777" w:rsidR="00A50AC5" w:rsidRDefault="00A50AC5" w:rsidP="00842A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7.9</w:t>
            </w:r>
          </w:p>
          <w:p w14:paraId="5AF4B5F8" w14:textId="2F9A535D" w:rsidR="00A50AC5" w:rsidRDefault="00504F85" w:rsidP="00842A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</w:t>
            </w:r>
            <w:r w:rsidR="00A50AC5">
              <w:rPr>
                <w:rFonts w:ascii="Arial" w:hAnsi="Arial" w:cs="Arial"/>
              </w:rPr>
              <w:t>4.8</w:t>
            </w:r>
            <w:r>
              <w:rPr>
                <w:rFonts w:ascii="Arial" w:hAnsi="Arial" w:cs="Arial"/>
              </w:rPr>
              <w:t>0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pct25" w:color="auto" w:fill="auto"/>
          </w:tcPr>
          <w:p w14:paraId="4034AB72" w14:textId="77777777" w:rsidR="00A50AC5" w:rsidRDefault="00A50AC5" w:rsidP="00842A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10</w:t>
            </w:r>
          </w:p>
          <w:p w14:paraId="7A00120C" w14:textId="29D841E7" w:rsidR="00A50AC5" w:rsidRDefault="00854E03" w:rsidP="00842A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</w:t>
            </w:r>
            <w:r w:rsidR="00A50AC5">
              <w:rPr>
                <w:rFonts w:ascii="Arial" w:hAnsi="Arial" w:cs="Arial"/>
              </w:rPr>
              <w:t>0.004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pct25" w:color="auto" w:fill="auto"/>
          </w:tcPr>
          <w:p w14:paraId="10EBF4D7" w14:textId="77777777" w:rsidR="00A50AC5" w:rsidRDefault="00A50AC5" w:rsidP="00842A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8</w:t>
            </w:r>
          </w:p>
          <w:p w14:paraId="056F67F0" w14:textId="049E78E9" w:rsidR="00A50AC5" w:rsidRDefault="00854E03" w:rsidP="00A50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</w:t>
            </w:r>
            <w:r w:rsidR="00A50AC5">
              <w:rPr>
                <w:rFonts w:ascii="Arial" w:hAnsi="Arial" w:cs="Arial"/>
              </w:rPr>
              <w:t>0.002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pct25" w:color="auto" w:fill="auto"/>
          </w:tcPr>
          <w:p w14:paraId="38CE33A0" w14:textId="77777777" w:rsidR="00A50AC5" w:rsidRDefault="00A50AC5" w:rsidP="00842A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4</w:t>
            </w:r>
          </w:p>
          <w:p w14:paraId="3FD0F7A2" w14:textId="30E216F3" w:rsidR="00A50AC5" w:rsidRDefault="00854E03" w:rsidP="00842A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</w:t>
            </w:r>
            <w:r w:rsidR="00A50AC5">
              <w:rPr>
                <w:rFonts w:ascii="Arial" w:hAnsi="Arial" w:cs="Arial"/>
              </w:rPr>
              <w:t>0.002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pct25" w:color="auto" w:fill="auto"/>
          </w:tcPr>
          <w:p w14:paraId="25D295F0" w14:textId="77777777" w:rsidR="00A50AC5" w:rsidRDefault="00A50AC5" w:rsidP="00842A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5</w:t>
            </w:r>
          </w:p>
          <w:p w14:paraId="4D8EBDE3" w14:textId="7D721CE0" w:rsidR="00A50AC5" w:rsidRDefault="00854E03" w:rsidP="00842A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</w:t>
            </w:r>
            <w:r w:rsidR="00A50AC5">
              <w:rPr>
                <w:rFonts w:ascii="Arial" w:hAnsi="Arial" w:cs="Arial"/>
              </w:rPr>
              <w:t>0.003</w:t>
            </w:r>
            <w:r>
              <w:rPr>
                <w:rFonts w:ascii="Arial" w:hAnsi="Arial" w:cs="Arial"/>
              </w:rPr>
              <w:t>)</w:t>
            </w:r>
          </w:p>
        </w:tc>
      </w:tr>
      <w:tr w:rsidR="00A64540" w14:paraId="3C6984E9" w14:textId="7817886D" w:rsidTr="00A64540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6B8094C" w14:textId="77777777" w:rsidR="00A50AC5" w:rsidRDefault="00A50AC5" w:rsidP="003C64A0">
            <w:pPr>
              <w:rPr>
                <w:rFonts w:ascii="Arial" w:hAnsi="Arial" w:cs="Arial"/>
                <w:b w:val="0"/>
              </w:rPr>
            </w:pPr>
            <w:proofErr w:type="spellStart"/>
            <w:r>
              <w:rPr>
                <w:rFonts w:ascii="Arial" w:hAnsi="Arial" w:cs="Arial"/>
                <w:b w:val="0"/>
              </w:rPr>
              <w:t>Bathypelagic</w:t>
            </w:r>
            <w:proofErr w:type="spellEnd"/>
            <w:r>
              <w:rPr>
                <w:rFonts w:ascii="Arial" w:hAnsi="Arial" w:cs="Arial"/>
                <w:b w:val="0"/>
              </w:rPr>
              <w:t xml:space="preserve"> </w:t>
            </w:r>
          </w:p>
          <w:p w14:paraId="5D495F15" w14:textId="215D6C76" w:rsidR="00A50AC5" w:rsidRPr="00842A6A" w:rsidRDefault="00A50AC5" w:rsidP="001C6825">
            <w:pPr>
              <w:rPr>
                <w:rFonts w:ascii="Arial" w:hAnsi="Arial" w:cs="Arial"/>
                <w:b w:val="0"/>
                <w:i/>
              </w:rPr>
            </w:pPr>
            <w:r w:rsidRPr="00842A6A">
              <w:rPr>
                <w:rFonts w:ascii="Arial" w:hAnsi="Arial" w:cs="Arial"/>
                <w:b w:val="0"/>
                <w:i/>
              </w:rPr>
              <w:t>n=</w:t>
            </w:r>
            <w:r>
              <w:rPr>
                <w:rFonts w:ascii="Arial" w:hAnsi="Arial" w:cs="Arial"/>
                <w:b w:val="0"/>
                <w:i/>
              </w:rPr>
              <w:t>95-119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2D1847D" w14:textId="77777777" w:rsidR="00A50AC5" w:rsidRPr="003C122F" w:rsidRDefault="00A50AC5" w:rsidP="003C64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AD4A3C7" w14:textId="24FF4515" w:rsidR="00A50AC5" w:rsidRDefault="00A50AC5" w:rsidP="00842A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61</w:t>
            </w:r>
          </w:p>
          <w:p w14:paraId="6A9BC023" w14:textId="77777777" w:rsidR="00A50AC5" w:rsidRPr="003C122F" w:rsidRDefault="00A50AC5" w:rsidP="00842A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1.42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426FD6A" w14:textId="0524BA9D" w:rsidR="00A50AC5" w:rsidRDefault="00A50AC5" w:rsidP="00842A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4.76</w:t>
            </w:r>
          </w:p>
          <w:p w14:paraId="16D4D1A2" w14:textId="6562D67D" w:rsidR="00A50AC5" w:rsidRPr="003C122F" w:rsidRDefault="00A50AC5" w:rsidP="00842A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0.16)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D7AECB8" w14:textId="289F0105" w:rsidR="00A50AC5" w:rsidRDefault="00A50AC5" w:rsidP="00842A6A">
            <w:pPr>
              <w:tabs>
                <w:tab w:val="left" w:pos="326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.17</w:t>
            </w:r>
            <w:r w:rsidR="00175CD7">
              <w:rPr>
                <w:rFonts w:ascii="Arial" w:hAnsi="Arial" w:cs="Arial"/>
              </w:rPr>
              <w:t xml:space="preserve"> x10</w:t>
            </w:r>
            <w:r w:rsidR="00175CD7">
              <w:rPr>
                <w:rFonts w:ascii="Arial" w:hAnsi="Arial" w:cs="Arial"/>
                <w:vertAlign w:val="superscript"/>
              </w:rPr>
              <w:t>4</w:t>
            </w:r>
          </w:p>
          <w:p w14:paraId="6FD849E0" w14:textId="24F50A3B" w:rsidR="00A50AC5" w:rsidRPr="003C122F" w:rsidRDefault="00A50AC5" w:rsidP="00842A6A">
            <w:pPr>
              <w:tabs>
                <w:tab w:val="left" w:pos="326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1.03</w:t>
            </w:r>
            <w:r w:rsidR="00175CD7">
              <w:rPr>
                <w:rFonts w:ascii="Arial" w:hAnsi="Arial" w:cs="Arial"/>
              </w:rPr>
              <w:t xml:space="preserve"> x10</w:t>
            </w:r>
            <w:r w:rsidR="00175CD7">
              <w:rPr>
                <w:rFonts w:ascii="Arial" w:hAnsi="Arial" w:cs="Arial"/>
                <w:vertAlign w:val="superscript"/>
              </w:rPr>
              <w:t>4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850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796FA1A" w14:textId="59DC2C65" w:rsidR="00A50AC5" w:rsidRDefault="00A50AC5" w:rsidP="00842A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1</w:t>
            </w:r>
          </w:p>
          <w:p w14:paraId="5605AEA8" w14:textId="0E135CC8" w:rsidR="00A50AC5" w:rsidRPr="003C122F" w:rsidRDefault="00A50AC5" w:rsidP="00842A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0.02)</w:t>
            </w:r>
          </w:p>
        </w:tc>
        <w:tc>
          <w:tcPr>
            <w:tcW w:w="1560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5CFE983" w14:textId="16FC1F3F" w:rsidR="00A50AC5" w:rsidRDefault="00A50AC5" w:rsidP="00842A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.28</w:t>
            </w:r>
            <w:r w:rsidR="00A64540">
              <w:rPr>
                <w:rFonts w:ascii="Arial" w:hAnsi="Arial" w:cs="Arial"/>
              </w:rPr>
              <w:t xml:space="preserve"> </w:t>
            </w:r>
            <w:bookmarkStart w:id="0" w:name="OLE_LINK1"/>
            <w:r w:rsidR="00A64540">
              <w:rPr>
                <w:rFonts w:ascii="Arial" w:hAnsi="Arial" w:cs="Arial"/>
              </w:rPr>
              <w:t>x 10</w:t>
            </w:r>
            <w:r w:rsidR="00A64540">
              <w:rPr>
                <w:rFonts w:ascii="Arial" w:hAnsi="Arial" w:cs="Arial"/>
                <w:vertAlign w:val="superscript"/>
              </w:rPr>
              <w:t>5</w:t>
            </w:r>
            <w:bookmarkEnd w:id="0"/>
          </w:p>
          <w:p w14:paraId="643E12F1" w14:textId="3DF26948" w:rsidR="00A50AC5" w:rsidRPr="003C122F" w:rsidRDefault="00A50AC5" w:rsidP="00842A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1.37</w:t>
            </w:r>
            <w:r w:rsidR="00A64540">
              <w:rPr>
                <w:rFonts w:ascii="Arial" w:hAnsi="Arial" w:cs="Arial"/>
              </w:rPr>
              <w:t xml:space="preserve"> x 10</w:t>
            </w:r>
            <w:r w:rsidR="00A64540">
              <w:rPr>
                <w:rFonts w:ascii="Arial" w:hAnsi="Arial" w:cs="Arial"/>
                <w:vertAlign w:val="superscript"/>
              </w:rPr>
              <w:t>5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FD4F339" w14:textId="77777777" w:rsidR="00A50AC5" w:rsidRDefault="00A50AC5" w:rsidP="00842A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2.2</w:t>
            </w:r>
          </w:p>
          <w:p w14:paraId="085FCD30" w14:textId="6B301B75" w:rsidR="00A50AC5" w:rsidRDefault="00504F85" w:rsidP="00842A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</w:t>
            </w:r>
            <w:r w:rsidR="00A50AC5">
              <w:rPr>
                <w:rFonts w:ascii="Arial" w:hAnsi="Arial" w:cs="Arial"/>
              </w:rPr>
              <w:t>3.3</w:t>
            </w:r>
            <w:r>
              <w:rPr>
                <w:rFonts w:ascii="Arial" w:hAnsi="Arial" w:cs="Arial"/>
              </w:rPr>
              <w:t>0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3FBC876" w14:textId="77777777" w:rsidR="00A50AC5" w:rsidRDefault="00A50AC5" w:rsidP="00842A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13</w:t>
            </w:r>
          </w:p>
          <w:p w14:paraId="6698AA44" w14:textId="048FF742" w:rsidR="00A50AC5" w:rsidRDefault="00854E03" w:rsidP="00842A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</w:t>
            </w:r>
            <w:r w:rsidR="00A50AC5">
              <w:rPr>
                <w:rFonts w:ascii="Arial" w:hAnsi="Arial" w:cs="Arial"/>
              </w:rPr>
              <w:t>0.002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29F5AAC" w14:textId="77777777" w:rsidR="00A50AC5" w:rsidRDefault="00A50AC5" w:rsidP="00842A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9</w:t>
            </w:r>
          </w:p>
          <w:p w14:paraId="1067F9E2" w14:textId="76854243" w:rsidR="00A50AC5" w:rsidRDefault="00854E03" w:rsidP="00842A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</w:t>
            </w:r>
            <w:r w:rsidR="00A50AC5">
              <w:rPr>
                <w:rFonts w:ascii="Arial" w:hAnsi="Arial" w:cs="Arial"/>
              </w:rPr>
              <w:t>0.001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11C5D43" w14:textId="77777777" w:rsidR="00A50AC5" w:rsidRDefault="00A50AC5" w:rsidP="00842A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4</w:t>
            </w:r>
          </w:p>
          <w:p w14:paraId="2543E1CD" w14:textId="0CF53335" w:rsidR="00A50AC5" w:rsidRDefault="00854E03" w:rsidP="00842A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</w:t>
            </w:r>
            <w:r w:rsidR="00A50AC5">
              <w:rPr>
                <w:rFonts w:ascii="Arial" w:hAnsi="Arial" w:cs="Arial"/>
              </w:rPr>
              <w:t>0.004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F9E465E" w14:textId="77777777" w:rsidR="00A50AC5" w:rsidRDefault="00A50AC5" w:rsidP="00842A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4</w:t>
            </w:r>
          </w:p>
          <w:p w14:paraId="39D9AB12" w14:textId="44BBD91F" w:rsidR="00A50AC5" w:rsidRDefault="00854E03" w:rsidP="00842A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</w:t>
            </w:r>
            <w:r w:rsidR="00A50AC5">
              <w:rPr>
                <w:rFonts w:ascii="Arial" w:hAnsi="Arial" w:cs="Arial"/>
              </w:rPr>
              <w:t>0.003</w:t>
            </w:r>
            <w:r>
              <w:rPr>
                <w:rFonts w:ascii="Arial" w:hAnsi="Arial" w:cs="Arial"/>
              </w:rPr>
              <w:t>)</w:t>
            </w:r>
          </w:p>
        </w:tc>
      </w:tr>
      <w:tr w:rsidR="00175CD7" w14:paraId="461C6CD9" w14:textId="6E84938C" w:rsidTr="00A64540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auto"/>
              <w:bottom w:val="nil"/>
            </w:tcBorders>
          </w:tcPr>
          <w:p w14:paraId="371CC4EC" w14:textId="77777777" w:rsidR="00A50AC5" w:rsidRPr="003C122F" w:rsidRDefault="00A50AC5" w:rsidP="003C64A0">
            <w:pPr>
              <w:rPr>
                <w:rFonts w:ascii="Arial" w:hAnsi="Arial" w:cs="Arial"/>
                <w:b w:val="0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</w:tcPr>
          <w:p w14:paraId="65BB6940" w14:textId="77777777" w:rsidR="00A50AC5" w:rsidRPr="003C122F" w:rsidRDefault="00A50AC5" w:rsidP="003C64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61C19C15" w14:textId="77777777" w:rsidR="00A50AC5" w:rsidRPr="003C122F" w:rsidRDefault="00A50AC5" w:rsidP="003C64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5B8DB7AE" w14:textId="77777777" w:rsidR="00A50AC5" w:rsidRPr="003C122F" w:rsidRDefault="00A50AC5" w:rsidP="003C64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66CC772F" w14:textId="77777777" w:rsidR="00A50AC5" w:rsidRPr="003C122F" w:rsidRDefault="00A50AC5" w:rsidP="003C64A0">
            <w:pPr>
              <w:tabs>
                <w:tab w:val="left" w:pos="3261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580" w:type="dxa"/>
            <w:tcBorders>
              <w:top w:val="single" w:sz="4" w:space="0" w:color="auto"/>
              <w:bottom w:val="nil"/>
            </w:tcBorders>
          </w:tcPr>
          <w:p w14:paraId="4D053245" w14:textId="77777777" w:rsidR="00A50AC5" w:rsidRPr="003C122F" w:rsidRDefault="00A50AC5" w:rsidP="003C64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111" w:type="dxa"/>
            <w:gridSpan w:val="2"/>
            <w:tcBorders>
              <w:top w:val="single" w:sz="4" w:space="0" w:color="auto"/>
              <w:bottom w:val="nil"/>
            </w:tcBorders>
          </w:tcPr>
          <w:p w14:paraId="0263B4D1" w14:textId="77777777" w:rsidR="00A50AC5" w:rsidRPr="003C122F" w:rsidRDefault="00A50AC5" w:rsidP="003C64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711" w:type="dxa"/>
            <w:gridSpan w:val="2"/>
            <w:tcBorders>
              <w:top w:val="single" w:sz="4" w:space="0" w:color="auto"/>
              <w:bottom w:val="nil"/>
            </w:tcBorders>
          </w:tcPr>
          <w:p w14:paraId="274E1A9C" w14:textId="77777777" w:rsidR="00A50AC5" w:rsidRPr="003C122F" w:rsidRDefault="00A50AC5" w:rsidP="003C64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793EAC70" w14:textId="77777777" w:rsidR="00A50AC5" w:rsidRPr="003C122F" w:rsidRDefault="00A50AC5" w:rsidP="003C64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50F6E2D5" w14:textId="77777777" w:rsidR="00A50AC5" w:rsidRPr="003C122F" w:rsidRDefault="00A50AC5" w:rsidP="003C64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</w:tcPr>
          <w:p w14:paraId="2E3B562B" w14:textId="77777777" w:rsidR="00A50AC5" w:rsidRPr="003C122F" w:rsidRDefault="00A50AC5" w:rsidP="003C64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6F1D6308" w14:textId="77777777" w:rsidR="00A50AC5" w:rsidRPr="003C122F" w:rsidRDefault="00A50AC5" w:rsidP="003C64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</w:tbl>
    <w:p w14:paraId="537477B8" w14:textId="4BD43CF7" w:rsidR="008739C5" w:rsidRDefault="008739C5"/>
    <w:p w14:paraId="3DDE7FD0" w14:textId="03FF770B" w:rsidR="008F0B24" w:rsidRPr="0017665C" w:rsidRDefault="008739C5">
      <w:r>
        <w:br w:type="page"/>
      </w:r>
    </w:p>
    <w:p w14:paraId="496D8928" w14:textId="48918938" w:rsidR="00BD0AFF" w:rsidRPr="00FA35FC" w:rsidRDefault="00FA35FC" w:rsidP="00990DC1">
      <w:pPr>
        <w:rPr>
          <w:rFonts w:ascii="Arial" w:hAnsi="Arial" w:cs="Arial"/>
          <w:lang w:val="en-US"/>
        </w:rPr>
      </w:pPr>
      <w:r>
        <w:rPr>
          <w:rFonts w:ascii="Arial" w:hAnsi="Arial" w:cs="Arial"/>
          <w:noProof/>
          <w:lang w:val="en-US"/>
        </w:rPr>
        <w:lastRenderedPageBreak/>
        <w:drawing>
          <wp:anchor distT="0" distB="0" distL="114300" distR="114300" simplePos="0" relativeHeight="251658240" behindDoc="0" locked="0" layoutInCell="1" allowOverlap="1" wp14:anchorId="071A80C1" wp14:editId="53CA1153">
            <wp:simplePos x="0" y="0"/>
            <wp:positionH relativeFrom="column">
              <wp:posOffset>-4445</wp:posOffset>
            </wp:positionH>
            <wp:positionV relativeFrom="paragraph">
              <wp:posOffset>0</wp:posOffset>
            </wp:positionV>
            <wp:extent cx="6677025" cy="9450070"/>
            <wp:effectExtent l="0" t="0" r="0" b="0"/>
            <wp:wrapThrough wrapText="bothSides">
              <wp:wrapPolygon edited="0">
                <wp:start x="1726" y="1277"/>
                <wp:lineTo x="1726" y="13672"/>
                <wp:lineTo x="10518" y="13672"/>
                <wp:lineTo x="10518" y="13411"/>
                <wp:lineTo x="19720" y="13382"/>
                <wp:lineTo x="19638" y="1277"/>
                <wp:lineTo x="1726" y="1277"/>
              </wp:wrapPolygon>
            </wp:wrapThrough>
            <wp:docPr id="5" name="Imagen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Table substrates plate GN2.pdf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6677025" cy="945007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990DC1" w:rsidRPr="00BD0AFF">
        <w:rPr>
          <w:rFonts w:ascii="Arial" w:hAnsi="Arial" w:cs="Arial"/>
          <w:b/>
          <w:lang w:val="en-US"/>
        </w:rPr>
        <w:t xml:space="preserve">Table </w:t>
      </w:r>
      <w:r w:rsidR="00990DC1" w:rsidRPr="00BD0AFF">
        <w:rPr>
          <w:rFonts w:ascii="Arial" w:hAnsi="Arial" w:cs="Arial"/>
          <w:b/>
          <w:color w:val="000000" w:themeColor="text1"/>
          <w:lang w:val="en-US"/>
        </w:rPr>
        <w:t xml:space="preserve">S3 </w:t>
      </w:r>
      <w:r w:rsidR="00BD0AFF" w:rsidRPr="00BD0AFF">
        <w:rPr>
          <w:rFonts w:ascii="Arial" w:hAnsi="Arial" w:cs="Arial"/>
          <w:lang w:val="en-US"/>
        </w:rPr>
        <w:t xml:space="preserve">List of </w:t>
      </w:r>
      <w:r w:rsidR="00BD0AFF">
        <w:rPr>
          <w:rFonts w:ascii="Arial" w:hAnsi="Arial" w:cs="Arial"/>
          <w:lang w:val="en-US"/>
        </w:rPr>
        <w:t xml:space="preserve">substrates in the </w:t>
      </w:r>
      <w:proofErr w:type="spellStart"/>
      <w:r w:rsidR="006505F6">
        <w:rPr>
          <w:rFonts w:ascii="Arial" w:hAnsi="Arial" w:cs="Arial"/>
          <w:lang w:val="en-US"/>
        </w:rPr>
        <w:t>Biolog</w:t>
      </w:r>
      <w:proofErr w:type="spellEnd"/>
      <w:r w:rsidR="006505F6">
        <w:rPr>
          <w:rFonts w:ascii="Arial" w:hAnsi="Arial" w:cs="Arial"/>
          <w:lang w:val="en-US"/>
        </w:rPr>
        <w:t xml:space="preserve"> </w:t>
      </w:r>
      <w:r w:rsidR="00BD0AFF">
        <w:rPr>
          <w:rFonts w:ascii="Arial" w:hAnsi="Arial" w:cs="Arial"/>
          <w:lang w:val="en-US"/>
        </w:rPr>
        <w:t xml:space="preserve">GN2 </w:t>
      </w:r>
      <w:r w:rsidR="006505F6">
        <w:rPr>
          <w:rFonts w:ascii="Arial" w:hAnsi="Arial" w:cs="Arial"/>
          <w:lang w:val="en-US"/>
        </w:rPr>
        <w:t>micro</w:t>
      </w:r>
      <w:r w:rsidR="00BD0AFF">
        <w:rPr>
          <w:rFonts w:ascii="Arial" w:hAnsi="Arial" w:cs="Arial"/>
          <w:lang w:val="en-US"/>
        </w:rPr>
        <w:t>plate</w:t>
      </w:r>
      <w:r w:rsidR="006505F6">
        <w:rPr>
          <w:rFonts w:ascii="Arial" w:hAnsi="Arial" w:cs="Arial"/>
          <w:lang w:val="en-US"/>
        </w:rPr>
        <w:t>s</w:t>
      </w:r>
      <w:r w:rsidR="00BD0AFF">
        <w:rPr>
          <w:rFonts w:ascii="Arial" w:hAnsi="Arial" w:cs="Arial"/>
          <w:lang w:val="en-US"/>
        </w:rPr>
        <w:t xml:space="preserve"> grouped by categor</w:t>
      </w:r>
      <w:r w:rsidR="006505F6">
        <w:rPr>
          <w:rFonts w:ascii="Arial" w:hAnsi="Arial" w:cs="Arial"/>
          <w:lang w:val="en-US"/>
        </w:rPr>
        <w:t>y</w:t>
      </w:r>
    </w:p>
    <w:p w14:paraId="3B317936" w14:textId="2D1B1FB4" w:rsidR="00990DC1" w:rsidRPr="006505F6" w:rsidRDefault="00990DC1">
      <w:pPr>
        <w:rPr>
          <w:rFonts w:ascii="Arial" w:hAnsi="Arial" w:cs="Arial"/>
          <w:b/>
          <w:lang w:val="en-US"/>
        </w:rPr>
      </w:pPr>
    </w:p>
    <w:p w14:paraId="7C201144" w14:textId="0C8EF563" w:rsidR="00002A96" w:rsidRPr="00FA35FC" w:rsidRDefault="0090366F">
      <w:pPr>
        <w:rPr>
          <w:rFonts w:ascii="Arial" w:hAnsi="Arial" w:cs="Arial"/>
          <w:lang w:val="en-US"/>
        </w:rPr>
      </w:pPr>
      <w:r w:rsidRPr="006505F6">
        <w:rPr>
          <w:rFonts w:ascii="Arial" w:hAnsi="Arial" w:cs="Arial"/>
          <w:b/>
          <w:lang w:val="en-US"/>
        </w:rPr>
        <w:t xml:space="preserve">Table </w:t>
      </w:r>
      <w:r w:rsidR="00C20E53" w:rsidRPr="006505F6">
        <w:rPr>
          <w:rFonts w:ascii="Arial" w:hAnsi="Arial" w:cs="Arial"/>
          <w:b/>
          <w:color w:val="000000" w:themeColor="text1"/>
          <w:lang w:val="en-US"/>
        </w:rPr>
        <w:t>S</w:t>
      </w:r>
      <w:r w:rsidR="00990DC1" w:rsidRPr="006505F6">
        <w:rPr>
          <w:rFonts w:ascii="Arial" w:hAnsi="Arial" w:cs="Arial"/>
          <w:b/>
          <w:color w:val="000000" w:themeColor="text1"/>
          <w:lang w:val="en-US"/>
        </w:rPr>
        <w:t>4</w:t>
      </w:r>
      <w:r w:rsidR="008739C5" w:rsidRPr="006505F6">
        <w:rPr>
          <w:rFonts w:ascii="Arial" w:hAnsi="Arial" w:cs="Arial"/>
          <w:b/>
          <w:color w:val="000000" w:themeColor="text1"/>
          <w:lang w:val="en-US"/>
        </w:rPr>
        <w:t xml:space="preserve"> </w:t>
      </w:r>
      <w:r w:rsidR="008739C5" w:rsidRPr="006505F6">
        <w:rPr>
          <w:rFonts w:ascii="Arial" w:hAnsi="Arial" w:cs="Arial"/>
          <w:lang w:val="en-US"/>
        </w:rPr>
        <w:t xml:space="preserve">Carbon sources included in the two categories for which we divided </w:t>
      </w:r>
      <w:r w:rsidR="003D61F8" w:rsidRPr="006505F6">
        <w:rPr>
          <w:rFonts w:ascii="Arial" w:hAnsi="Arial" w:cs="Arial"/>
          <w:lang w:val="en-US"/>
        </w:rPr>
        <w:t>the</w:t>
      </w:r>
      <w:r w:rsidR="008739C5" w:rsidRPr="006505F6">
        <w:rPr>
          <w:rFonts w:ascii="Arial" w:hAnsi="Arial" w:cs="Arial"/>
          <w:lang w:val="en-US"/>
        </w:rPr>
        <w:t xml:space="preserve"> carbohydrates and carboxylic acids</w:t>
      </w:r>
      <w:r w:rsidR="00BE464E" w:rsidRPr="006505F6">
        <w:rPr>
          <w:rFonts w:ascii="Arial" w:hAnsi="Arial" w:cs="Arial"/>
          <w:lang w:val="en-US"/>
        </w:rPr>
        <w:t xml:space="preserve"> depending on their</w:t>
      </w:r>
      <w:r w:rsidR="00311797" w:rsidRPr="006505F6">
        <w:rPr>
          <w:rFonts w:ascii="Arial" w:hAnsi="Arial" w:cs="Arial"/>
          <w:lang w:val="en-US"/>
        </w:rPr>
        <w:t xml:space="preserve"> mean </w:t>
      </w:r>
      <w:r w:rsidR="00405328">
        <w:rPr>
          <w:rFonts w:ascii="Arial" w:hAnsi="Arial" w:cs="Arial"/>
          <w:lang w:val="en-US"/>
        </w:rPr>
        <w:t>relative</w:t>
      </w:r>
      <w:r w:rsidR="00BE464E" w:rsidRPr="006505F6">
        <w:rPr>
          <w:rFonts w:ascii="Arial" w:hAnsi="Arial" w:cs="Arial"/>
          <w:lang w:val="en-US"/>
        </w:rPr>
        <w:t xml:space="preserve"> u</w:t>
      </w:r>
      <w:r w:rsidR="003D61F8" w:rsidRPr="006505F6">
        <w:rPr>
          <w:rFonts w:ascii="Arial" w:hAnsi="Arial" w:cs="Arial"/>
          <w:lang w:val="en-US"/>
        </w:rPr>
        <w:t>se.</w:t>
      </w:r>
      <w:r w:rsidR="008739C5" w:rsidRPr="006505F6">
        <w:rPr>
          <w:rFonts w:ascii="Arial" w:hAnsi="Arial" w:cs="Arial"/>
          <w:lang w:val="en-US"/>
        </w:rPr>
        <w:t xml:space="preserve"> </w:t>
      </w:r>
      <w:r w:rsidR="008739C5" w:rsidRPr="00FA35FC">
        <w:rPr>
          <w:rFonts w:ascii="Arial" w:hAnsi="Arial" w:cs="Arial"/>
          <w:lang w:val="en-US"/>
        </w:rPr>
        <w:t>HU (high</w:t>
      </w:r>
      <w:r w:rsidR="005A75EF">
        <w:rPr>
          <w:rFonts w:ascii="Arial" w:hAnsi="Arial" w:cs="Arial"/>
          <w:lang w:val="en-US"/>
        </w:rPr>
        <w:t xml:space="preserve"> </w:t>
      </w:r>
      <w:r w:rsidR="008739C5" w:rsidRPr="00FA35FC">
        <w:rPr>
          <w:rFonts w:ascii="Arial" w:hAnsi="Arial" w:cs="Arial"/>
          <w:lang w:val="en-US"/>
        </w:rPr>
        <w:t>use) are those among the 10 used</w:t>
      </w:r>
      <w:r w:rsidR="00CA1431" w:rsidRPr="00FA35FC">
        <w:rPr>
          <w:rFonts w:ascii="Arial" w:hAnsi="Arial" w:cs="Arial"/>
          <w:lang w:val="en-US"/>
        </w:rPr>
        <w:t xml:space="preserve"> the most</w:t>
      </w:r>
      <w:r w:rsidR="008739C5" w:rsidRPr="00FA35FC">
        <w:rPr>
          <w:rFonts w:ascii="Arial" w:hAnsi="Arial" w:cs="Arial"/>
          <w:lang w:val="en-US"/>
        </w:rPr>
        <w:t xml:space="preserve">, while LU </w:t>
      </w:r>
      <w:r w:rsidR="005A75EF">
        <w:rPr>
          <w:rFonts w:ascii="Arial" w:hAnsi="Arial" w:cs="Arial"/>
          <w:lang w:val="en-US"/>
        </w:rPr>
        <w:t xml:space="preserve">(low use) </w:t>
      </w:r>
      <w:bookmarkStart w:id="1" w:name="_GoBack"/>
      <w:bookmarkEnd w:id="1"/>
      <w:r w:rsidR="008739C5" w:rsidRPr="00FA35FC">
        <w:rPr>
          <w:rFonts w:ascii="Arial" w:hAnsi="Arial" w:cs="Arial"/>
          <w:lang w:val="en-US"/>
        </w:rPr>
        <w:t>are the rest of substrates</w:t>
      </w:r>
      <w:r w:rsidR="00405328">
        <w:rPr>
          <w:rFonts w:ascii="Arial" w:hAnsi="Arial" w:cs="Arial"/>
          <w:lang w:val="en-US"/>
        </w:rPr>
        <w:t xml:space="preserve"> less used</w:t>
      </w:r>
      <w:r w:rsidR="008739C5" w:rsidRPr="00FA35FC">
        <w:rPr>
          <w:rFonts w:ascii="Arial" w:hAnsi="Arial" w:cs="Arial"/>
          <w:lang w:val="en-US"/>
        </w:rPr>
        <w:t>.</w:t>
      </w:r>
      <w:r w:rsidR="00002A96" w:rsidRPr="00FA35FC">
        <w:rPr>
          <w:rFonts w:ascii="Arial" w:hAnsi="Arial" w:cs="Arial"/>
          <w:lang w:val="en-US"/>
        </w:rPr>
        <w:t xml:space="preserve"> </w:t>
      </w:r>
    </w:p>
    <w:p w14:paraId="19C53301" w14:textId="77777777" w:rsidR="0017665C" w:rsidRPr="00FA35FC" w:rsidRDefault="0017665C">
      <w:pPr>
        <w:rPr>
          <w:rFonts w:ascii="Arial" w:hAnsi="Arial" w:cs="Arial"/>
          <w:lang w:val="en-US"/>
        </w:rPr>
      </w:pPr>
    </w:p>
    <w:p w14:paraId="75434CE5" w14:textId="644059E0" w:rsidR="00C83F0F" w:rsidRPr="00405328" w:rsidRDefault="00405328">
      <w:pPr>
        <w:rPr>
          <w:rFonts w:ascii="Arial" w:hAnsi="Arial" w:cs="Arial"/>
          <w:lang w:val="en-US"/>
        </w:rPr>
      </w:pPr>
      <w:r w:rsidRPr="00405328">
        <w:rPr>
          <w:rFonts w:ascii="Arial" w:hAnsi="Arial" w:cs="Arial"/>
          <w:noProof/>
          <w:lang w:val="en-US"/>
        </w:rPr>
        <w:drawing>
          <wp:inline distT="0" distB="0" distL="0" distR="0" wp14:anchorId="13C4D87E" wp14:editId="67256071">
            <wp:extent cx="9265825" cy="4376057"/>
            <wp:effectExtent l="0" t="0" r="5715" b="5715"/>
            <wp:docPr id="6" name="Imagen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9295913" cy="43902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8DCD03" w14:textId="3895123E" w:rsidR="00002A96" w:rsidRPr="00405328" w:rsidRDefault="00002A96">
      <w:pPr>
        <w:rPr>
          <w:rFonts w:ascii="Arial" w:hAnsi="Arial" w:cs="Arial"/>
          <w:lang w:val="en-US"/>
        </w:rPr>
      </w:pPr>
    </w:p>
    <w:p w14:paraId="2938D2D9" w14:textId="7A7930A7" w:rsidR="0079613E" w:rsidRPr="00405328" w:rsidRDefault="0079613E">
      <w:pPr>
        <w:rPr>
          <w:rFonts w:ascii="Arial" w:hAnsi="Arial" w:cs="Arial"/>
          <w:lang w:val="en-US"/>
        </w:rPr>
      </w:pPr>
    </w:p>
    <w:sectPr w:rsidR="0079613E" w:rsidRPr="00405328" w:rsidSect="004B5A7A">
      <w:pgSz w:w="16840" w:h="11900" w:orient="landscape"/>
      <w:pgMar w:top="709" w:right="680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15A4"/>
    <w:rsid w:val="00002A96"/>
    <w:rsid w:val="0002567B"/>
    <w:rsid w:val="000713E8"/>
    <w:rsid w:val="0008239E"/>
    <w:rsid w:val="0008308E"/>
    <w:rsid w:val="00090201"/>
    <w:rsid w:val="00093421"/>
    <w:rsid w:val="000B1AF0"/>
    <w:rsid w:val="000B66FB"/>
    <w:rsid w:val="000C5D19"/>
    <w:rsid w:val="000C6C03"/>
    <w:rsid w:val="000D05CA"/>
    <w:rsid w:val="000D07D8"/>
    <w:rsid w:val="000D387F"/>
    <w:rsid w:val="000E7E61"/>
    <w:rsid w:val="000F195B"/>
    <w:rsid w:val="000F389F"/>
    <w:rsid w:val="00106F90"/>
    <w:rsid w:val="00140A58"/>
    <w:rsid w:val="00175CD7"/>
    <w:rsid w:val="0017665C"/>
    <w:rsid w:val="001A027A"/>
    <w:rsid w:val="001C6825"/>
    <w:rsid w:val="001D1A1A"/>
    <w:rsid w:val="001D3583"/>
    <w:rsid w:val="001D77D2"/>
    <w:rsid w:val="001F1FA0"/>
    <w:rsid w:val="00204B62"/>
    <w:rsid w:val="002056E6"/>
    <w:rsid w:val="0021297D"/>
    <w:rsid w:val="00220ECA"/>
    <w:rsid w:val="0024655D"/>
    <w:rsid w:val="00260FC3"/>
    <w:rsid w:val="002742F6"/>
    <w:rsid w:val="0028432B"/>
    <w:rsid w:val="00287276"/>
    <w:rsid w:val="002A0721"/>
    <w:rsid w:val="002A50EE"/>
    <w:rsid w:val="002B0915"/>
    <w:rsid w:val="002C08DD"/>
    <w:rsid w:val="002C671C"/>
    <w:rsid w:val="002F1FE1"/>
    <w:rsid w:val="0030105B"/>
    <w:rsid w:val="00311797"/>
    <w:rsid w:val="00351055"/>
    <w:rsid w:val="00365128"/>
    <w:rsid w:val="00384DC2"/>
    <w:rsid w:val="0038699D"/>
    <w:rsid w:val="00387CE1"/>
    <w:rsid w:val="003C4F25"/>
    <w:rsid w:val="003C64A0"/>
    <w:rsid w:val="003D3D2E"/>
    <w:rsid w:val="003D61F8"/>
    <w:rsid w:val="003E6BA6"/>
    <w:rsid w:val="003E7D2B"/>
    <w:rsid w:val="003F0500"/>
    <w:rsid w:val="003F7102"/>
    <w:rsid w:val="0040484B"/>
    <w:rsid w:val="00405328"/>
    <w:rsid w:val="00426A7E"/>
    <w:rsid w:val="004301C0"/>
    <w:rsid w:val="00446B26"/>
    <w:rsid w:val="004663AC"/>
    <w:rsid w:val="00466C8B"/>
    <w:rsid w:val="00494FDC"/>
    <w:rsid w:val="004B5A7A"/>
    <w:rsid w:val="004C35ED"/>
    <w:rsid w:val="004C5845"/>
    <w:rsid w:val="004E2531"/>
    <w:rsid w:val="004F3ECB"/>
    <w:rsid w:val="004F6753"/>
    <w:rsid w:val="00504F85"/>
    <w:rsid w:val="00511323"/>
    <w:rsid w:val="0051282E"/>
    <w:rsid w:val="00524C05"/>
    <w:rsid w:val="005521AD"/>
    <w:rsid w:val="0059025C"/>
    <w:rsid w:val="00595FF8"/>
    <w:rsid w:val="005A75EF"/>
    <w:rsid w:val="005C20A8"/>
    <w:rsid w:val="005D14C5"/>
    <w:rsid w:val="005E3CFF"/>
    <w:rsid w:val="005F1310"/>
    <w:rsid w:val="005F17F0"/>
    <w:rsid w:val="0062401B"/>
    <w:rsid w:val="00630950"/>
    <w:rsid w:val="00634A45"/>
    <w:rsid w:val="00642E11"/>
    <w:rsid w:val="00642E42"/>
    <w:rsid w:val="006505F6"/>
    <w:rsid w:val="006615CD"/>
    <w:rsid w:val="0066772A"/>
    <w:rsid w:val="00681550"/>
    <w:rsid w:val="006A39B7"/>
    <w:rsid w:val="006B1C2D"/>
    <w:rsid w:val="006C5249"/>
    <w:rsid w:val="006E5C9A"/>
    <w:rsid w:val="006E5E41"/>
    <w:rsid w:val="00717706"/>
    <w:rsid w:val="00746DD4"/>
    <w:rsid w:val="0075663D"/>
    <w:rsid w:val="00762748"/>
    <w:rsid w:val="007843D2"/>
    <w:rsid w:val="0079613E"/>
    <w:rsid w:val="00796C1C"/>
    <w:rsid w:val="007B519B"/>
    <w:rsid w:val="007C180A"/>
    <w:rsid w:val="007D2E3D"/>
    <w:rsid w:val="007D4B56"/>
    <w:rsid w:val="007E7833"/>
    <w:rsid w:val="00816EB1"/>
    <w:rsid w:val="008400ED"/>
    <w:rsid w:val="0084171E"/>
    <w:rsid w:val="00842A6A"/>
    <w:rsid w:val="00844973"/>
    <w:rsid w:val="00854E03"/>
    <w:rsid w:val="008739C5"/>
    <w:rsid w:val="008976B8"/>
    <w:rsid w:val="008B49BE"/>
    <w:rsid w:val="008C44CF"/>
    <w:rsid w:val="008C6B61"/>
    <w:rsid w:val="008D376B"/>
    <w:rsid w:val="008D4B58"/>
    <w:rsid w:val="008E3CB3"/>
    <w:rsid w:val="008F0B24"/>
    <w:rsid w:val="008F68AF"/>
    <w:rsid w:val="0090366F"/>
    <w:rsid w:val="0091086D"/>
    <w:rsid w:val="00913BC9"/>
    <w:rsid w:val="00927B99"/>
    <w:rsid w:val="00934718"/>
    <w:rsid w:val="00951B2D"/>
    <w:rsid w:val="009746FE"/>
    <w:rsid w:val="00984924"/>
    <w:rsid w:val="00990DC1"/>
    <w:rsid w:val="009B216F"/>
    <w:rsid w:val="009B2802"/>
    <w:rsid w:val="009B43C1"/>
    <w:rsid w:val="009C3142"/>
    <w:rsid w:val="009E28CB"/>
    <w:rsid w:val="009F2971"/>
    <w:rsid w:val="00A2319A"/>
    <w:rsid w:val="00A50AC5"/>
    <w:rsid w:val="00A64540"/>
    <w:rsid w:val="00AD2C86"/>
    <w:rsid w:val="00AE1DA0"/>
    <w:rsid w:val="00AE2EE7"/>
    <w:rsid w:val="00AE2F3D"/>
    <w:rsid w:val="00AE5C1D"/>
    <w:rsid w:val="00B03194"/>
    <w:rsid w:val="00B15242"/>
    <w:rsid w:val="00B20977"/>
    <w:rsid w:val="00B47110"/>
    <w:rsid w:val="00B668AE"/>
    <w:rsid w:val="00B70076"/>
    <w:rsid w:val="00B87449"/>
    <w:rsid w:val="00BA7C28"/>
    <w:rsid w:val="00BB2B5F"/>
    <w:rsid w:val="00BD0AFF"/>
    <w:rsid w:val="00BD5411"/>
    <w:rsid w:val="00BE23C0"/>
    <w:rsid w:val="00BE464E"/>
    <w:rsid w:val="00BF4ACB"/>
    <w:rsid w:val="00C073EE"/>
    <w:rsid w:val="00C20E53"/>
    <w:rsid w:val="00C715A4"/>
    <w:rsid w:val="00C75293"/>
    <w:rsid w:val="00C83F0F"/>
    <w:rsid w:val="00C901D8"/>
    <w:rsid w:val="00C93C46"/>
    <w:rsid w:val="00CA1431"/>
    <w:rsid w:val="00CA45B7"/>
    <w:rsid w:val="00CA5FCF"/>
    <w:rsid w:val="00CE4ABD"/>
    <w:rsid w:val="00CF7F71"/>
    <w:rsid w:val="00D13FCD"/>
    <w:rsid w:val="00D173F6"/>
    <w:rsid w:val="00D50D9D"/>
    <w:rsid w:val="00D8530D"/>
    <w:rsid w:val="00DC7933"/>
    <w:rsid w:val="00DE4A5E"/>
    <w:rsid w:val="00DF6C10"/>
    <w:rsid w:val="00E24C56"/>
    <w:rsid w:val="00E40303"/>
    <w:rsid w:val="00E51AA0"/>
    <w:rsid w:val="00E56344"/>
    <w:rsid w:val="00E601E4"/>
    <w:rsid w:val="00E711E2"/>
    <w:rsid w:val="00EA7318"/>
    <w:rsid w:val="00EA734E"/>
    <w:rsid w:val="00EB1B45"/>
    <w:rsid w:val="00ED6A7B"/>
    <w:rsid w:val="00EE069E"/>
    <w:rsid w:val="00EE0EFD"/>
    <w:rsid w:val="00EE1173"/>
    <w:rsid w:val="00EF45F4"/>
    <w:rsid w:val="00F14955"/>
    <w:rsid w:val="00F3544D"/>
    <w:rsid w:val="00F35874"/>
    <w:rsid w:val="00F65E4D"/>
    <w:rsid w:val="00F82380"/>
    <w:rsid w:val="00F96158"/>
    <w:rsid w:val="00FA35FC"/>
    <w:rsid w:val="00FA5413"/>
    <w:rsid w:val="00FC57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02E7A92E"/>
  <w14:defaultImageDpi w14:val="300"/>
  <w15:docId w15:val="{F2EF443C-8BB0-4142-BD26-BA21879BFF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D0AFF"/>
    <w:rPr>
      <w:rFonts w:ascii="Times New Roman" w:eastAsia="Times New Roman" w:hAnsi="Times New Roman" w:cs="Times New Roman"/>
      <w:lang w:val="es-ES"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Sombreadoclaro">
    <w:name w:val="Light Shading"/>
    <w:basedOn w:val="Tablanormal"/>
    <w:uiPriority w:val="60"/>
    <w:rsid w:val="00C715A4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aconcuadrcula">
    <w:name w:val="Table Grid"/>
    <w:basedOn w:val="Tablanormal"/>
    <w:uiPriority w:val="59"/>
    <w:rsid w:val="007E783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amedia1">
    <w:name w:val="Medium List 1"/>
    <w:basedOn w:val="Tablanormal"/>
    <w:uiPriority w:val="65"/>
    <w:rsid w:val="003E6BA6"/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paragraph" w:styleId="Textodeglobo">
    <w:name w:val="Balloon Text"/>
    <w:basedOn w:val="Normal"/>
    <w:link w:val="TextodegloboCar"/>
    <w:uiPriority w:val="99"/>
    <w:semiHidden/>
    <w:unhideWhenUsed/>
    <w:rsid w:val="006C5249"/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6C5249"/>
    <w:rPr>
      <w:rFonts w:ascii="Lucida Grande" w:eastAsia="Cambria" w:hAnsi="Lucida Grande" w:cs="Lucida Grande"/>
      <w:sz w:val="18"/>
      <w:szCs w:val="18"/>
      <w:lang w:val="en-GB" w:eastAsia="en-US"/>
    </w:rPr>
  </w:style>
  <w:style w:type="character" w:styleId="Refdecomentario">
    <w:name w:val="annotation reference"/>
    <w:basedOn w:val="Fuentedeprrafopredeter"/>
    <w:uiPriority w:val="99"/>
    <w:semiHidden/>
    <w:unhideWhenUsed/>
    <w:rsid w:val="003D61F8"/>
    <w:rPr>
      <w:sz w:val="18"/>
      <w:szCs w:val="18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3D61F8"/>
    <w:rPr>
      <w:rFonts w:ascii="Cambria" w:eastAsia="Cambria" w:hAnsi="Cambria"/>
      <w:lang w:val="en-GB" w:eastAsia="en-US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3D61F8"/>
    <w:rPr>
      <w:rFonts w:ascii="Cambria" w:eastAsia="Cambria" w:hAnsi="Cambria" w:cs="Times New Roman"/>
      <w:lang w:val="en-GB" w:eastAsia="en-U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3D61F8"/>
    <w:rPr>
      <w:b/>
      <w:bCs/>
      <w:sz w:val="20"/>
      <w:szCs w:val="20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3D61F8"/>
    <w:rPr>
      <w:rFonts w:ascii="Cambria" w:eastAsia="Cambria" w:hAnsi="Cambria" w:cs="Times New Roman"/>
      <w:b/>
      <w:bCs/>
      <w:sz w:val="20"/>
      <w:szCs w:val="20"/>
      <w:lang w:val="en-GB" w:eastAsia="en-US"/>
    </w:rPr>
  </w:style>
  <w:style w:type="paragraph" w:styleId="Revisin">
    <w:name w:val="Revision"/>
    <w:hidden/>
    <w:uiPriority w:val="99"/>
    <w:semiHidden/>
    <w:rsid w:val="00642E11"/>
    <w:rPr>
      <w:rFonts w:ascii="Cambria" w:eastAsia="Cambria" w:hAnsi="Cambria" w:cs="Times New Roman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17157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510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089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934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148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754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923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475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826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B8C5590-73E7-D444-8CDE-393B2DB1A3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5</Pages>
  <Words>295</Words>
  <Characters>1735</Characters>
  <Application>Microsoft Office Word</Application>
  <DocSecurity>0</DocSecurity>
  <Lines>25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tse</dc:creator>
  <cp:keywords/>
  <dc:description/>
  <cp:lastModifiedBy>Montse Sala</cp:lastModifiedBy>
  <cp:revision>4</cp:revision>
  <cp:lastPrinted>2019-12-12T15:39:00Z</cp:lastPrinted>
  <dcterms:created xsi:type="dcterms:W3CDTF">2020-04-05T11:45:00Z</dcterms:created>
  <dcterms:modified xsi:type="dcterms:W3CDTF">2020-04-07T09:19:00Z</dcterms:modified>
</cp:coreProperties>
</file>